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Oformateradtabell4"/>
        <w:tblW w:w="9634" w:type="dxa"/>
        <w:tblLook w:val="04A0" w:firstRow="1" w:lastRow="0" w:firstColumn="1" w:lastColumn="0" w:noHBand="0" w:noVBand="1"/>
      </w:tblPr>
      <w:tblGrid>
        <w:gridCol w:w="1980"/>
        <w:gridCol w:w="3549"/>
        <w:gridCol w:w="4105"/>
      </w:tblGrid>
      <w:tr w:rsidR="00560977" w:rsidRPr="00771E25" w14:paraId="288D3BE7" w14:textId="77777777" w:rsidTr="00CA6B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3"/>
            <w:tcBorders>
              <w:bottom w:val="single" w:sz="4" w:space="0" w:color="auto"/>
            </w:tcBorders>
          </w:tcPr>
          <w:p w14:paraId="7F5B72BD" w14:textId="2618B455" w:rsidR="00560977" w:rsidRPr="00223AD4" w:rsidRDefault="00B0477B" w:rsidP="00E46D3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47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plementary </w:t>
            </w:r>
            <w:r w:rsidR="009B10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560977" w:rsidRPr="0022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le </w:t>
            </w:r>
            <w:r w:rsidR="001318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</w:t>
            </w:r>
          </w:p>
          <w:p w14:paraId="724DAA5A" w14:textId="245A5139" w:rsidR="00560977" w:rsidRPr="00771E25" w:rsidRDefault="00560977" w:rsidP="00E46D3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223AD4">
              <w:rPr>
                <w:rStyle w:val="Betoning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Hypothesis </w:t>
            </w:r>
            <w:r w:rsidR="00B75C5F" w:rsidRPr="00223AD4">
              <w:rPr>
                <w:rStyle w:val="Betoning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1</w:t>
            </w:r>
            <w:r w:rsidR="00AE6F0F">
              <w:rPr>
                <w:rStyle w:val="Betoning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</w:t>
            </w:r>
            <w:r w:rsidR="00B75C5F" w:rsidRPr="00223AD4">
              <w:rPr>
                <w:rStyle w:val="Betoning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investigated in v</w:t>
            </w:r>
            <w:r w:rsidR="004E7ECD" w:rsidRPr="00223AD4">
              <w:rPr>
                <w:rStyle w:val="Betoning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isual and occluded condition </w:t>
            </w:r>
            <w:r w:rsidR="000774EF" w:rsidRPr="00223AD4">
              <w:rPr>
                <w:rStyle w:val="Betoning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respectively: </w:t>
            </w:r>
            <w:r w:rsidRPr="00223AD4">
              <w:rPr>
                <w:rStyle w:val="Betoning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</w:t>
            </w:r>
            <w:r w:rsidRPr="00223AD4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 statistics and </w:t>
            </w:r>
            <w:r w:rsidRPr="00223AD4">
              <w:rPr>
                <w:rStyle w:val="Betoning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</w:t>
            </w:r>
            <w:r w:rsidRPr="00223AD4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-values for the main effects </w:t>
            </w:r>
            <w:r w:rsidR="008B3489" w:rsidRPr="00223AD4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and </w:t>
            </w:r>
            <w:r w:rsidR="00CD7D2C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specified </w:t>
            </w:r>
            <w:proofErr w:type="gramStart"/>
            <w:r w:rsidR="0063150E" w:rsidRPr="00223AD4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interactions</w:t>
            </w:r>
            <w:r w:rsidR="00C5014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,</w:t>
            </w:r>
            <w:r w:rsidR="0063150E" w:rsidRPr="00223AD4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r w:rsidR="00C5014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and</w:t>
            </w:r>
            <w:proofErr w:type="gramEnd"/>
            <w:r w:rsidR="0063150E" w:rsidRPr="00223AD4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r w:rsidR="00B46201" w:rsidRPr="00223AD4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observed developmental patterns in each group</w:t>
            </w:r>
            <w:r w:rsidR="004E7ECD" w:rsidRPr="00223AD4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.</w:t>
            </w:r>
          </w:p>
        </w:tc>
      </w:tr>
      <w:tr w:rsidR="00560977" w:rsidRPr="00771E25" w14:paraId="675F496F" w14:textId="77777777" w:rsidTr="00560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EC62A84" w14:textId="77777777" w:rsidR="00560977" w:rsidRPr="00771E25" w:rsidRDefault="00560977" w:rsidP="00CA6B2C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</w:p>
          <w:p w14:paraId="4E6456D1" w14:textId="77777777" w:rsidR="00560977" w:rsidRPr="00771E25" w:rsidRDefault="00560977" w:rsidP="00CA6B2C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</w:pPr>
          </w:p>
          <w:p w14:paraId="4D3FD479" w14:textId="798141CC" w:rsidR="00560977" w:rsidRPr="00771E25" w:rsidRDefault="00560977" w:rsidP="00CA6B2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771E25">
              <w:rPr>
                <w:rFonts w:ascii="Times New Roman" w:hAnsi="Times New Roman" w:cs="Times New Roman"/>
                <w:b w:val="0"/>
                <w:sz w:val="16"/>
                <w:szCs w:val="16"/>
              </w:rPr>
              <w:t>Kinematic</w:t>
            </w:r>
            <w:proofErr w:type="spellEnd"/>
            <w:r w:rsidRPr="00771E25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</w:t>
            </w:r>
            <w:proofErr w:type="spellStart"/>
            <w:r w:rsidRPr="00771E25">
              <w:rPr>
                <w:rFonts w:ascii="Times New Roman" w:hAnsi="Times New Roman" w:cs="Times New Roman"/>
                <w:b w:val="0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3549" w:type="dxa"/>
            <w:tcBorders>
              <w:top w:val="single" w:sz="4" w:space="0" w:color="auto"/>
              <w:bottom w:val="single" w:sz="4" w:space="0" w:color="auto"/>
            </w:tcBorders>
          </w:tcPr>
          <w:p w14:paraId="42B0E8D9" w14:textId="7E6CAD54" w:rsidR="00560977" w:rsidRPr="00771E25" w:rsidRDefault="00560977" w:rsidP="00CA6B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sual Condition</w:t>
            </w:r>
          </w:p>
          <w:p w14:paraId="24C711B5" w14:textId="2F96AE7E" w:rsidR="00560977" w:rsidRPr="00771E25" w:rsidRDefault="00560977" w:rsidP="00CA6B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ixed effects: </w:t>
            </w:r>
          </w:p>
          <w:p w14:paraId="69DDDBE9" w14:textId="20AE7672" w:rsidR="00560977" w:rsidRPr="00771E25" w:rsidRDefault="00560977" w:rsidP="00CA6B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in effects and </w:t>
            </w:r>
            <w:r w:rsidR="00CD7D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pecified 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actions</w:t>
            </w:r>
          </w:p>
        </w:tc>
        <w:tc>
          <w:tcPr>
            <w:tcW w:w="4105" w:type="dxa"/>
            <w:tcBorders>
              <w:top w:val="single" w:sz="4" w:space="0" w:color="auto"/>
              <w:bottom w:val="single" w:sz="4" w:space="0" w:color="auto"/>
            </w:tcBorders>
          </w:tcPr>
          <w:p w14:paraId="16F4275C" w14:textId="178B351E" w:rsidR="00560977" w:rsidRPr="00771E25" w:rsidRDefault="00560977" w:rsidP="00560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cluded condition</w:t>
            </w:r>
          </w:p>
          <w:p w14:paraId="288701A4" w14:textId="3E928B3B" w:rsidR="00560977" w:rsidRPr="00771E25" w:rsidRDefault="00560977" w:rsidP="00560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ixed effects: </w:t>
            </w:r>
          </w:p>
          <w:p w14:paraId="7F4A7B0B" w14:textId="22008491" w:rsidR="00560977" w:rsidRPr="00771E25" w:rsidRDefault="00560977" w:rsidP="00CA6B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in effects and </w:t>
            </w:r>
            <w:r w:rsidR="00CD7D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pecified 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actions</w:t>
            </w:r>
          </w:p>
        </w:tc>
      </w:tr>
      <w:tr w:rsidR="00560977" w:rsidRPr="00771E25" w14:paraId="5F9F9B88" w14:textId="77777777" w:rsidTr="005609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</w:tcBorders>
          </w:tcPr>
          <w:p w14:paraId="4D910BA7" w14:textId="77777777" w:rsidR="00560977" w:rsidRPr="00771E25" w:rsidRDefault="00560977" w:rsidP="00CA6B2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771E25">
              <w:rPr>
                <w:rFonts w:ascii="Times New Roman" w:hAnsi="Times New Roman" w:cs="Times New Roman"/>
                <w:b w:val="0"/>
                <w:sz w:val="16"/>
                <w:szCs w:val="16"/>
              </w:rPr>
              <w:t>Latency</w:t>
            </w:r>
            <w:proofErr w:type="spellEnd"/>
            <w:r w:rsidRPr="00771E25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3549" w:type="dxa"/>
            <w:tcBorders>
              <w:top w:val="single" w:sz="4" w:space="0" w:color="auto"/>
            </w:tcBorders>
          </w:tcPr>
          <w:p w14:paraId="1C43C97C" w14:textId="3B2493CF" w:rsidR="00560977" w:rsidRPr="008B3F8E" w:rsidRDefault="00560977" w:rsidP="00CA6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8B3F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:</w:t>
            </w:r>
            <w:r w:rsidR="005A5EAC" w:rsidRPr="008B3F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gramStart"/>
            <w:r w:rsidR="005A5EAC" w:rsidRPr="008B3F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</w:t>
            </w:r>
            <w:proofErr w:type="gramEnd"/>
            <w:r w:rsidR="00FD1181" w:rsidRPr="008B3F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="005A5EAC" w:rsidRPr="008B3F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</w:t>
            </w:r>
            <w:r w:rsidR="00FD1181" w:rsidRPr="008B3F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118.3</w:t>
            </w:r>
            <w:r w:rsidR="005A5EAC" w:rsidRPr="008B3F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=</w:t>
            </w:r>
            <w:r w:rsidR="00FD1181" w:rsidRPr="008B3F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.891</w:t>
            </w:r>
            <w:r w:rsidR="005A5EAC" w:rsidRPr="008B3F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="005A5EAC" w:rsidRPr="008B3F8E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</w:t>
            </w:r>
            <w:r w:rsidR="007A3732" w:rsidRPr="008B3F8E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&lt;.001</w:t>
            </w:r>
          </w:p>
          <w:p w14:paraId="301ECB61" w14:textId="6CB4D2AD" w:rsidR="00DA35F1" w:rsidRPr="008B3F8E" w:rsidRDefault="00710836" w:rsidP="00CA6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3F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  </w:t>
            </w:r>
            <w:r w:rsidR="00830BDA" w:rsidRPr="008B3F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Pr="008B3F8E">
              <w:rPr>
                <w:rFonts w:ascii="Times New Roman" w:hAnsi="Times New Roman" w:cs="Times New Roman"/>
                <w:sz w:val="16"/>
                <w:szCs w:val="16"/>
              </w:rPr>
              <w:t>TD</w:t>
            </w:r>
            <w:r w:rsidR="001304B4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="00DA35F1" w:rsidRPr="008B3F8E">
              <w:rPr>
                <w:rFonts w:ascii="Times New Roman" w:hAnsi="Times New Roman" w:cs="Times New Roman"/>
                <w:sz w:val="16"/>
                <w:szCs w:val="16"/>
              </w:rPr>
              <w:t xml:space="preserve"> A1&gt;A2&gt;A3</w:t>
            </w:r>
            <w:r w:rsidR="001304B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1304B4" w:rsidRPr="008B3F8E">
              <w:rPr>
                <w:rFonts w:ascii="Times New Roman" w:hAnsi="Times New Roman" w:cs="Times New Roman"/>
                <w:sz w:val="16"/>
                <w:szCs w:val="16"/>
              </w:rPr>
              <w:t>p≤.008</w:t>
            </w:r>
            <w:r w:rsidR="00830BDA" w:rsidRPr="008B3F8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697C9885" w14:textId="2E89F7D4" w:rsidR="00ED1D26" w:rsidRPr="008B3F8E" w:rsidRDefault="00DA35F1" w:rsidP="00CA6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3F8E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r w:rsidR="00830BDA" w:rsidRPr="008B3F8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8B3F8E">
              <w:rPr>
                <w:rFonts w:ascii="Times New Roman" w:hAnsi="Times New Roman" w:cs="Times New Roman"/>
                <w:sz w:val="16"/>
                <w:szCs w:val="16"/>
              </w:rPr>
              <w:t>ASD</w:t>
            </w:r>
            <w:r w:rsidR="001304B4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8B3F8E">
              <w:rPr>
                <w:rFonts w:ascii="Times New Roman" w:hAnsi="Times New Roman" w:cs="Times New Roman"/>
                <w:sz w:val="16"/>
                <w:szCs w:val="16"/>
              </w:rPr>
              <w:t xml:space="preserve"> A1&gt;A2&gt;A3</w:t>
            </w:r>
            <w:r w:rsidR="001304B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1304B4" w:rsidRPr="008B3F8E">
              <w:rPr>
                <w:rFonts w:ascii="Times New Roman" w:hAnsi="Times New Roman" w:cs="Times New Roman"/>
                <w:sz w:val="16"/>
                <w:szCs w:val="16"/>
              </w:rPr>
              <w:t>p≤.036</w:t>
            </w:r>
            <w:r w:rsidR="00830BDA" w:rsidRPr="008B3F8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5078E7D3" w14:textId="58B1057B" w:rsidR="00560977" w:rsidRPr="008B3F8E" w:rsidRDefault="00560977" w:rsidP="00CA6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3F8E">
              <w:rPr>
                <w:rFonts w:ascii="Times New Roman" w:hAnsi="Times New Roman" w:cs="Times New Roman"/>
                <w:sz w:val="16"/>
                <w:szCs w:val="16"/>
              </w:rPr>
              <w:t xml:space="preserve">G: </w:t>
            </w:r>
            <w:proofErr w:type="gramStart"/>
            <w:r w:rsidRPr="008B3F8E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B3F8E">
              <w:rPr>
                <w:rFonts w:ascii="Times New Roman" w:hAnsi="Times New Roman" w:cs="Times New Roman"/>
                <w:sz w:val="16"/>
                <w:szCs w:val="16"/>
              </w:rPr>
              <w:t xml:space="preserve">1, </w:t>
            </w:r>
            <w:r w:rsidR="007A3732" w:rsidRPr="008B3F8E">
              <w:rPr>
                <w:rFonts w:ascii="Times New Roman" w:hAnsi="Times New Roman" w:cs="Times New Roman"/>
                <w:sz w:val="16"/>
                <w:szCs w:val="16"/>
              </w:rPr>
              <w:t>29.5</w:t>
            </w:r>
            <w:r w:rsidRPr="008B3F8E">
              <w:rPr>
                <w:rFonts w:ascii="Times New Roman" w:hAnsi="Times New Roman" w:cs="Times New Roman"/>
                <w:sz w:val="16"/>
                <w:szCs w:val="16"/>
              </w:rPr>
              <w:t>)=</w:t>
            </w:r>
            <w:r w:rsidR="007A3732" w:rsidRPr="008B3F8E">
              <w:rPr>
                <w:rFonts w:ascii="Times New Roman" w:hAnsi="Times New Roman" w:cs="Times New Roman"/>
                <w:sz w:val="16"/>
                <w:szCs w:val="16"/>
              </w:rPr>
              <w:t>.602</w:t>
            </w:r>
            <w:r w:rsidRPr="008B3F8E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B3F8E">
              <w:rPr>
                <w:rFonts w:ascii="Times New Roman" w:hAnsi="Times New Roman" w:cs="Times New Roman"/>
                <w:i/>
                <w:sz w:val="16"/>
                <w:szCs w:val="16"/>
              </w:rPr>
              <w:t>p=</w:t>
            </w:r>
            <w:r w:rsidR="007A3732" w:rsidRPr="008B3F8E">
              <w:rPr>
                <w:rFonts w:ascii="Times New Roman" w:hAnsi="Times New Roman" w:cs="Times New Roman"/>
                <w:i/>
                <w:sz w:val="16"/>
                <w:szCs w:val="16"/>
              </w:rPr>
              <w:t>.444</w:t>
            </w:r>
          </w:p>
          <w:p w14:paraId="3DD8EB76" w14:textId="1A2C3459" w:rsidR="00560977" w:rsidRPr="008B3F8E" w:rsidRDefault="00560977" w:rsidP="00CA6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B3F8E">
              <w:rPr>
                <w:rFonts w:ascii="Times New Roman" w:hAnsi="Times New Roman" w:cs="Times New Roman"/>
                <w:sz w:val="16"/>
                <w:szCs w:val="16"/>
              </w:rPr>
              <w:t xml:space="preserve">O: </w:t>
            </w:r>
            <w:proofErr w:type="gramStart"/>
            <w:r w:rsidRPr="008B3F8E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B3F8E">
              <w:rPr>
                <w:rFonts w:ascii="Times New Roman" w:hAnsi="Times New Roman" w:cs="Times New Roman"/>
                <w:sz w:val="16"/>
                <w:szCs w:val="16"/>
              </w:rPr>
              <w:t xml:space="preserve">3, </w:t>
            </w:r>
            <w:r w:rsidR="0041025A" w:rsidRPr="008B3F8E">
              <w:rPr>
                <w:rFonts w:ascii="Times New Roman" w:hAnsi="Times New Roman" w:cs="Times New Roman"/>
                <w:sz w:val="16"/>
                <w:szCs w:val="16"/>
              </w:rPr>
              <w:t>82.8</w:t>
            </w:r>
            <w:r w:rsidRPr="008B3F8E">
              <w:rPr>
                <w:rFonts w:ascii="Times New Roman" w:hAnsi="Times New Roman" w:cs="Times New Roman"/>
                <w:sz w:val="16"/>
                <w:szCs w:val="16"/>
              </w:rPr>
              <w:t>)=.</w:t>
            </w:r>
            <w:r w:rsidR="0041025A" w:rsidRPr="008B3F8E">
              <w:rPr>
                <w:rFonts w:ascii="Times New Roman" w:hAnsi="Times New Roman" w:cs="Times New Roman"/>
                <w:sz w:val="16"/>
                <w:szCs w:val="16"/>
              </w:rPr>
              <w:t>665</w:t>
            </w:r>
            <w:r w:rsidRPr="008B3F8E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B3F8E">
              <w:rPr>
                <w:rFonts w:ascii="Times New Roman" w:hAnsi="Times New Roman" w:cs="Times New Roman"/>
                <w:i/>
                <w:sz w:val="16"/>
                <w:szCs w:val="16"/>
              </w:rPr>
              <w:t>p=.</w:t>
            </w:r>
            <w:r w:rsidR="0041025A" w:rsidRPr="008B3F8E">
              <w:rPr>
                <w:rFonts w:ascii="Times New Roman" w:hAnsi="Times New Roman" w:cs="Times New Roman"/>
                <w:i/>
                <w:sz w:val="16"/>
                <w:szCs w:val="16"/>
              </w:rPr>
              <w:t>576</w:t>
            </w:r>
          </w:p>
          <w:p w14:paraId="59EFFAB4" w14:textId="2CE10D0E" w:rsidR="004C069A" w:rsidRPr="008B3F8E" w:rsidRDefault="004C069A" w:rsidP="00CA6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B3F8E">
              <w:rPr>
                <w:rFonts w:ascii="Times New Roman" w:hAnsi="Times New Roman" w:cs="Times New Roman"/>
                <w:sz w:val="16"/>
                <w:szCs w:val="16"/>
              </w:rPr>
              <w:t>AxG</w:t>
            </w:r>
            <w:proofErr w:type="spellEnd"/>
            <w:r w:rsidRPr="008B3F8E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proofErr w:type="gramStart"/>
            <w:r w:rsidRPr="008B3F8E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B3F8E">
              <w:rPr>
                <w:rFonts w:ascii="Times New Roman" w:hAnsi="Times New Roman" w:cs="Times New Roman"/>
                <w:sz w:val="16"/>
                <w:szCs w:val="16"/>
              </w:rPr>
              <w:t xml:space="preserve">2, </w:t>
            </w:r>
            <w:r w:rsidR="00ED1D26" w:rsidRPr="008B3F8E">
              <w:rPr>
                <w:rFonts w:ascii="Times New Roman" w:hAnsi="Times New Roman" w:cs="Times New Roman"/>
                <w:sz w:val="16"/>
                <w:szCs w:val="16"/>
              </w:rPr>
              <w:t>118.3</w:t>
            </w:r>
            <w:r w:rsidRPr="008B3F8E">
              <w:rPr>
                <w:rFonts w:ascii="Times New Roman" w:hAnsi="Times New Roman" w:cs="Times New Roman"/>
                <w:sz w:val="16"/>
                <w:szCs w:val="16"/>
              </w:rPr>
              <w:t>)=.</w:t>
            </w:r>
            <w:r w:rsidR="00ED1D26" w:rsidRPr="008B3F8E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  <w:r w:rsidRPr="008B3F8E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B3F8E">
              <w:rPr>
                <w:rFonts w:ascii="Times New Roman" w:hAnsi="Times New Roman" w:cs="Times New Roman"/>
                <w:i/>
                <w:sz w:val="16"/>
                <w:szCs w:val="16"/>
              </w:rPr>
              <w:t>p=.</w:t>
            </w:r>
            <w:r w:rsidR="00ED1D26" w:rsidRPr="008B3F8E">
              <w:rPr>
                <w:rFonts w:ascii="Times New Roman" w:hAnsi="Times New Roman" w:cs="Times New Roman"/>
                <w:i/>
                <w:sz w:val="16"/>
                <w:szCs w:val="16"/>
              </w:rPr>
              <w:t>776</w:t>
            </w:r>
          </w:p>
          <w:p w14:paraId="5E44EDCE" w14:textId="50BE99F1" w:rsidR="004C069A" w:rsidRPr="00771E25" w:rsidRDefault="004C069A" w:rsidP="00CA6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xO</w:t>
            </w:r>
            <w:proofErr w:type="spellEnd"/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 w:rsidR="00ED1D26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(3, 82.8)=.733, </w:t>
            </w:r>
            <w:r w:rsidR="00ED1D26"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=.535</w:t>
            </w:r>
          </w:p>
        </w:tc>
        <w:tc>
          <w:tcPr>
            <w:tcW w:w="4105" w:type="dxa"/>
            <w:tcBorders>
              <w:top w:val="single" w:sz="4" w:space="0" w:color="auto"/>
            </w:tcBorders>
          </w:tcPr>
          <w:p w14:paraId="2C1C14FF" w14:textId="1B73CD64" w:rsidR="001B1F0D" w:rsidRPr="00771E25" w:rsidRDefault="00560977" w:rsidP="001B1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830BD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:</w:t>
            </w:r>
            <w:r w:rsidR="001B1F0D"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F(2, 118.5)=20.360, </w:t>
            </w:r>
            <w:r w:rsidR="001B1F0D" w:rsidRPr="00771E2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p&lt;.001</w:t>
            </w:r>
          </w:p>
          <w:p w14:paraId="15577818" w14:textId="4A9D4F27" w:rsidR="00FA7386" w:rsidRPr="00771E25" w:rsidRDefault="00E8401F" w:rsidP="001B1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771E2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 w:rsidRPr="00771E25">
              <w:rPr>
                <w:bCs/>
                <w:sz w:val="16"/>
                <w:szCs w:val="16"/>
                <w:lang w:val="en-US"/>
              </w:rPr>
              <w:t xml:space="preserve">    </w:t>
            </w:r>
            <w:r w:rsidR="00830BDA">
              <w:rPr>
                <w:bCs/>
                <w:sz w:val="16"/>
                <w:szCs w:val="16"/>
                <w:lang w:val="en-US"/>
              </w:rPr>
              <w:t>[</w:t>
            </w:r>
            <w:r w:rsidR="00FA7386" w:rsidRPr="00771E2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D</w:t>
            </w:r>
            <w:r w:rsidR="001304B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:</w:t>
            </w:r>
            <w:r w:rsidR="00FA7386" w:rsidRPr="00771E2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A1&gt;A2 and </w:t>
            </w:r>
            <w:r w:rsidR="002F6D53" w:rsidRPr="00771E2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1&gt;</w:t>
            </w:r>
            <w:r w:rsidR="00FA7386" w:rsidRPr="00771E2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3</w:t>
            </w:r>
            <w:r w:rsidR="001304B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; </w:t>
            </w:r>
            <w:r w:rsidR="001304B4" w:rsidRPr="00771E2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≤.002</w:t>
            </w:r>
            <w:r w:rsidR="00830BD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]</w:t>
            </w:r>
          </w:p>
          <w:p w14:paraId="3215203B" w14:textId="1469DDDD" w:rsidR="00E8401F" w:rsidRPr="00771E25" w:rsidRDefault="00E8401F" w:rsidP="001B1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771E2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 w:rsidRPr="00771E25">
              <w:rPr>
                <w:bCs/>
                <w:sz w:val="16"/>
                <w:szCs w:val="16"/>
                <w:lang w:val="en-US"/>
              </w:rPr>
              <w:t xml:space="preserve">    </w:t>
            </w:r>
            <w:r w:rsidR="00830BDA">
              <w:rPr>
                <w:bCs/>
                <w:sz w:val="16"/>
                <w:szCs w:val="16"/>
                <w:lang w:val="en-US"/>
              </w:rPr>
              <w:t>[</w:t>
            </w:r>
            <w:r w:rsidRPr="00771E2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SD</w:t>
            </w:r>
            <w:r w:rsidR="001304B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:</w:t>
            </w:r>
            <w:r w:rsidRPr="00771E2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A1</w:t>
            </w:r>
            <w:r w:rsidR="002F6D53" w:rsidRPr="00771E2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&gt;A3</w:t>
            </w:r>
            <w:r w:rsidRPr="00771E2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and A2&gt;A3</w:t>
            </w:r>
            <w:r w:rsidR="001304B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; </w:t>
            </w:r>
            <w:r w:rsidR="001304B4" w:rsidRPr="00771E2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&lt;.001</w:t>
            </w:r>
            <w:r w:rsidR="00830BD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]</w:t>
            </w:r>
          </w:p>
          <w:p w14:paraId="4C5E4EB5" w14:textId="1E1C100C" w:rsidR="001B1F0D" w:rsidRPr="00771E25" w:rsidRDefault="001B1F0D" w:rsidP="001B1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: F(1, 28.9)=.</w:t>
            </w:r>
            <w:r w:rsidR="00532989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9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=.</w:t>
            </w:r>
            <w:r w:rsidR="00532989"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588</w:t>
            </w:r>
          </w:p>
          <w:p w14:paraId="2265EFDB" w14:textId="35A05F32" w:rsidR="00560977" w:rsidRPr="00771E25" w:rsidRDefault="001B1F0D" w:rsidP="001B1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: F(3, </w:t>
            </w:r>
            <w:r w:rsidR="00532989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.9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=</w:t>
            </w:r>
            <w:r w:rsidR="00F04161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34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=.</w:t>
            </w:r>
            <w:r w:rsidR="00F04161"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02</w:t>
            </w:r>
          </w:p>
          <w:p w14:paraId="45FD2445" w14:textId="6470DBE6" w:rsidR="00D06374" w:rsidRPr="00771E25" w:rsidRDefault="00D06374" w:rsidP="001B1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xG</w:t>
            </w:r>
            <w:proofErr w:type="spellEnd"/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F(2, 118.5)=</w:t>
            </w:r>
            <w:r w:rsidR="00B05A14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26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=</w:t>
            </w:r>
            <w:r w:rsidR="00B05A14"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93</w:t>
            </w:r>
          </w:p>
          <w:p w14:paraId="55224DD6" w14:textId="5D2535D7" w:rsidR="00D06374" w:rsidRPr="00771E25" w:rsidRDefault="00D06374" w:rsidP="001B1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xO</w:t>
            </w:r>
            <w:proofErr w:type="spellEnd"/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F(3, 83.9)=</w:t>
            </w:r>
            <w:r w:rsidR="00B05A14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03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=.</w:t>
            </w:r>
            <w:r w:rsidR="00B05A14"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73</w:t>
            </w:r>
          </w:p>
          <w:p w14:paraId="51C3CD16" w14:textId="620CEFEB" w:rsidR="00EC4473" w:rsidRPr="00771E25" w:rsidRDefault="00EC4473" w:rsidP="001B1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</w:tr>
      <w:tr w:rsidR="00560977" w:rsidRPr="00771E25" w14:paraId="345312B2" w14:textId="77777777" w:rsidTr="00560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34F8EC50" w14:textId="13799637" w:rsidR="00560977" w:rsidRPr="00771E25" w:rsidRDefault="00560977" w:rsidP="00CA6B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71E25">
              <w:rPr>
                <w:rFonts w:ascii="Times New Roman" w:hAnsi="Times New Roman" w:cs="Times New Roman"/>
                <w:b w:val="0"/>
                <w:sz w:val="16"/>
                <w:szCs w:val="16"/>
              </w:rPr>
              <w:t>PPV</w:t>
            </w:r>
            <w:r w:rsidR="00EC4473" w:rsidRPr="00771E25">
              <w:rPr>
                <w:rFonts w:ascii="Times New Roman" w:hAnsi="Times New Roman" w:cs="Times New Roman"/>
                <w:b w:val="0"/>
                <w:sz w:val="16"/>
                <w:szCs w:val="16"/>
              </w:rPr>
              <w:t>-RTG</w:t>
            </w:r>
            <w:r w:rsidRPr="00771E25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3549" w:type="dxa"/>
            <w:shd w:val="clear" w:color="auto" w:fill="auto"/>
          </w:tcPr>
          <w:p w14:paraId="21DE31E8" w14:textId="05473D33" w:rsidR="009A7F53" w:rsidRPr="00BC6B56" w:rsidRDefault="00560977" w:rsidP="009A7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BC6B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:</w:t>
            </w:r>
            <w:r w:rsidR="009A7F53" w:rsidRPr="00BC6B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gramStart"/>
            <w:r w:rsidR="009A7F53" w:rsidRPr="00BC6B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</w:t>
            </w:r>
            <w:proofErr w:type="gramEnd"/>
            <w:r w:rsidR="009A7F53" w:rsidRPr="00BC6B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, 118.1)=26.906, </w:t>
            </w:r>
            <w:r w:rsidR="009A7F53" w:rsidRPr="00BC6B56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&lt;.001</w:t>
            </w:r>
          </w:p>
          <w:p w14:paraId="1F109946" w14:textId="2AA574E5" w:rsidR="003D65F5" w:rsidRPr="00650FA1" w:rsidRDefault="003D65F5" w:rsidP="009A7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0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</w:t>
            </w:r>
            <w:r w:rsidR="00830BDA" w:rsidRPr="00650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Pr="00650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D</w:t>
            </w:r>
            <w:r w:rsidR="002F6D53" w:rsidRPr="00650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 w:rsidRPr="00650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1&lt;A2&lt;A3</w:t>
            </w:r>
            <w:r w:rsidR="002F6D53" w:rsidRPr="00650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="002F6D53" w:rsidRPr="00650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&lt;.001</w:t>
            </w:r>
            <w:r w:rsidR="00830BDA" w:rsidRPr="00650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  <w:p w14:paraId="09B99C7E" w14:textId="0F803A3E" w:rsidR="003D65F5" w:rsidRPr="00650FA1" w:rsidRDefault="003D65F5" w:rsidP="009A7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50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</w:t>
            </w:r>
            <w:r w:rsidR="00830BDA" w:rsidRPr="00650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Pr="00650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D</w:t>
            </w:r>
            <w:r w:rsidR="001129E4" w:rsidRPr="00650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 w:rsidRPr="00650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1&lt;A2</w:t>
            </w:r>
            <w:r w:rsidR="002F6D53" w:rsidRPr="00650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</w:t>
            </w:r>
            <w:r w:rsidR="00387ECB" w:rsidRPr="00650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1&lt;</w:t>
            </w:r>
            <w:r w:rsidRPr="00650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3</w:t>
            </w:r>
            <w:r w:rsidR="00387ECB" w:rsidRPr="00650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≤.046</w:t>
            </w:r>
            <w:r w:rsidR="00830BDA" w:rsidRPr="00650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  <w:p w14:paraId="642D522B" w14:textId="60F4FCAB" w:rsidR="009A7F53" w:rsidRPr="00BC6B56" w:rsidRDefault="009A7F53" w:rsidP="009A7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6B56">
              <w:rPr>
                <w:rFonts w:ascii="Times New Roman" w:hAnsi="Times New Roman" w:cs="Times New Roman"/>
                <w:sz w:val="16"/>
                <w:szCs w:val="16"/>
              </w:rPr>
              <w:t xml:space="preserve">G: </w:t>
            </w:r>
            <w:proofErr w:type="gramStart"/>
            <w:r w:rsidRPr="00BC6B56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BC6B56">
              <w:rPr>
                <w:rFonts w:ascii="Times New Roman" w:hAnsi="Times New Roman" w:cs="Times New Roman"/>
                <w:sz w:val="16"/>
                <w:szCs w:val="16"/>
              </w:rPr>
              <w:t>1, 28.4)=.6</w:t>
            </w:r>
            <w:r w:rsidR="00382D8A" w:rsidRPr="00BC6B56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Pr="00BC6B5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C6B56">
              <w:rPr>
                <w:rFonts w:ascii="Times New Roman" w:hAnsi="Times New Roman" w:cs="Times New Roman"/>
                <w:i/>
                <w:sz w:val="16"/>
                <w:szCs w:val="16"/>
              </w:rPr>
              <w:t>p=.4</w:t>
            </w:r>
            <w:r w:rsidR="00382D8A" w:rsidRPr="00BC6B56">
              <w:rPr>
                <w:rFonts w:ascii="Times New Roman" w:hAnsi="Times New Roman" w:cs="Times New Roman"/>
                <w:i/>
                <w:sz w:val="16"/>
                <w:szCs w:val="16"/>
              </w:rPr>
              <w:t>27</w:t>
            </w:r>
          </w:p>
          <w:p w14:paraId="2CF489D3" w14:textId="0881B4F3" w:rsidR="00560977" w:rsidRPr="00BC6B56" w:rsidRDefault="009A7F53" w:rsidP="009A7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6B56">
              <w:rPr>
                <w:rFonts w:ascii="Times New Roman" w:hAnsi="Times New Roman" w:cs="Times New Roman"/>
                <w:sz w:val="16"/>
                <w:szCs w:val="16"/>
              </w:rPr>
              <w:t xml:space="preserve">O: </w:t>
            </w:r>
            <w:proofErr w:type="gramStart"/>
            <w:r w:rsidRPr="00BC6B56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BC6B56">
              <w:rPr>
                <w:rFonts w:ascii="Times New Roman" w:hAnsi="Times New Roman" w:cs="Times New Roman"/>
                <w:sz w:val="16"/>
                <w:szCs w:val="16"/>
              </w:rPr>
              <w:t>3, 85.1)=</w:t>
            </w:r>
            <w:r w:rsidR="00382D8A" w:rsidRPr="00BC6B56">
              <w:rPr>
                <w:rFonts w:ascii="Times New Roman" w:hAnsi="Times New Roman" w:cs="Times New Roman"/>
                <w:sz w:val="16"/>
                <w:szCs w:val="16"/>
              </w:rPr>
              <w:t>2.673</w:t>
            </w:r>
            <w:r w:rsidRPr="00BC6B5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C6B56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="009E5EF7" w:rsidRPr="00BC6B56">
              <w:rPr>
                <w:rFonts w:ascii="Times New Roman" w:hAnsi="Times New Roman" w:cs="Times New Roman"/>
                <w:i/>
                <w:sz w:val="16"/>
                <w:szCs w:val="16"/>
              </w:rPr>
              <w:t>=</w:t>
            </w:r>
            <w:r w:rsidRPr="00BC6B56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 w:rsidR="00382D8A" w:rsidRPr="00BC6B56">
              <w:rPr>
                <w:rFonts w:ascii="Times New Roman" w:hAnsi="Times New Roman" w:cs="Times New Roman"/>
                <w:i/>
                <w:sz w:val="16"/>
                <w:szCs w:val="16"/>
              </w:rPr>
              <w:t>052</w:t>
            </w:r>
          </w:p>
          <w:p w14:paraId="38C4B839" w14:textId="677F7CC1" w:rsidR="00382D8A" w:rsidRPr="00771E25" w:rsidRDefault="00382D8A" w:rsidP="009A7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proofErr w:type="spellStart"/>
            <w:r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xG</w:t>
            </w:r>
            <w:proofErr w:type="spellEnd"/>
            <w:r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: F(</w:t>
            </w:r>
            <w:r w:rsidR="007A562E"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</w:t>
            </w:r>
            <w:r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="007A562E"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18.1</w:t>
            </w:r>
            <w:r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=</w:t>
            </w:r>
            <w:r w:rsidR="007A562E"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.778</w:t>
            </w:r>
            <w:r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Pr="00771E2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p</w:t>
            </w:r>
            <w:r w:rsidR="007A562E" w:rsidRPr="00771E2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&lt;.001</w:t>
            </w:r>
          </w:p>
          <w:p w14:paraId="19AAF035" w14:textId="6D03191E" w:rsidR="00366750" w:rsidRPr="00771E25" w:rsidRDefault="00C176DE" w:rsidP="009A7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771E25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GxO</w:t>
            </w:r>
            <w:proofErr w:type="spellEnd"/>
            <w:r w:rsidRPr="00771E25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: 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(3, 85.1)=</w:t>
            </w:r>
            <w:r w:rsidR="00161794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770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=.</w:t>
            </w:r>
            <w:r w:rsidR="00161794"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514</w:t>
            </w:r>
          </w:p>
          <w:p w14:paraId="086E4D2E" w14:textId="3C20B72C" w:rsidR="007A562E" w:rsidRPr="00771E25" w:rsidRDefault="007A562E" w:rsidP="009A7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105" w:type="dxa"/>
            <w:shd w:val="clear" w:color="auto" w:fill="auto"/>
          </w:tcPr>
          <w:p w14:paraId="2E60AFA8" w14:textId="778F6779" w:rsidR="008463CB" w:rsidRPr="00771E25" w:rsidRDefault="00560977" w:rsidP="00846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:</w:t>
            </w:r>
            <w:r w:rsidR="008463CB"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F(2, 117.5)=13.305, </w:t>
            </w:r>
            <w:r w:rsidR="008463CB" w:rsidRPr="00771E2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p&lt;.001</w:t>
            </w:r>
          </w:p>
          <w:p w14:paraId="60FB4C2F" w14:textId="74DC9BC3" w:rsidR="00DC0727" w:rsidRPr="00771E25" w:rsidRDefault="00DC0727" w:rsidP="00846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</w:t>
            </w:r>
            <w:r w:rsidR="00830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D</w:t>
            </w:r>
            <w:r w:rsidR="00650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1&lt;A2 and </w:t>
            </w:r>
            <w:r w:rsidR="00650FA1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1&lt;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3</w:t>
            </w:r>
            <w:r w:rsidR="00650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="00650FA1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≤.006</w:t>
            </w:r>
            <w:r w:rsidR="00830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  <w:p w14:paraId="0469F851" w14:textId="34761701" w:rsidR="00D71DD7" w:rsidRPr="00771E25" w:rsidRDefault="00DC0727" w:rsidP="00846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</w:t>
            </w:r>
            <w:r w:rsidR="00830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D</w:t>
            </w:r>
            <w:r w:rsidR="00650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1&lt;A2 and </w:t>
            </w:r>
            <w:r w:rsidR="00650FA1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1&lt;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3</w:t>
            </w:r>
            <w:r w:rsidR="00650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="00650FA1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≤.014</w:t>
            </w:r>
            <w:r w:rsidR="00830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  <w:p w14:paraId="4E3F95E6" w14:textId="31861EEB" w:rsidR="008463CB" w:rsidRPr="00771E25" w:rsidRDefault="008463CB" w:rsidP="00846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: F(1, 27.8)=.261, </w:t>
            </w:r>
            <w:r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=.</w:t>
            </w:r>
            <w:r w:rsidR="00732E1F"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614</w:t>
            </w:r>
          </w:p>
          <w:p w14:paraId="78667889" w14:textId="015CFD6F" w:rsidR="008463CB" w:rsidRPr="00771E25" w:rsidRDefault="008463CB" w:rsidP="00846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: F(3, 8</w:t>
            </w:r>
            <w:r w:rsidR="00732E1F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=2.</w:t>
            </w:r>
            <w:r w:rsidR="00732E1F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8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=.0</w:t>
            </w:r>
            <w:r w:rsidR="00427C0F"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69</w:t>
            </w:r>
          </w:p>
          <w:p w14:paraId="6B786D2D" w14:textId="307F48E4" w:rsidR="00CF221A" w:rsidRPr="00771E25" w:rsidRDefault="00CF221A" w:rsidP="00CF2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xG</w:t>
            </w:r>
            <w:proofErr w:type="spellEnd"/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F(2, 117.5 )=</w:t>
            </w:r>
            <w:r w:rsidR="009E5E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D71DD7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5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=</w:t>
            </w:r>
            <w:r w:rsidR="00D71DD7"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702</w:t>
            </w:r>
          </w:p>
          <w:p w14:paraId="28969807" w14:textId="3BC49096" w:rsidR="00560977" w:rsidRPr="00771E25" w:rsidRDefault="00CF221A" w:rsidP="0042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xO</w:t>
            </w:r>
            <w:proofErr w:type="spellEnd"/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F(3, 83.5)=</w:t>
            </w:r>
            <w:r w:rsidR="00D71DD7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650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=.</w:t>
            </w:r>
            <w:r w:rsidR="00D71DD7"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585</w:t>
            </w:r>
          </w:p>
        </w:tc>
      </w:tr>
      <w:tr w:rsidR="0077573A" w:rsidRPr="00771E25" w14:paraId="22E4D0CC" w14:textId="77777777" w:rsidTr="005609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7200FB72" w14:textId="2E98EA32" w:rsidR="0077573A" w:rsidRPr="00771E25" w:rsidRDefault="0077573A" w:rsidP="007757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71E25">
              <w:rPr>
                <w:rFonts w:ascii="Times New Roman" w:hAnsi="Times New Roman" w:cs="Times New Roman"/>
                <w:b w:val="0"/>
                <w:sz w:val="16"/>
                <w:szCs w:val="16"/>
              </w:rPr>
              <w:t>P</w:t>
            </w:r>
            <w:r w:rsidR="002309BD" w:rsidRPr="00771E25">
              <w:rPr>
                <w:rFonts w:ascii="Times New Roman" w:hAnsi="Times New Roman" w:cs="Times New Roman"/>
                <w:b w:val="0"/>
                <w:sz w:val="16"/>
                <w:szCs w:val="16"/>
              </w:rPr>
              <w:t>V-RTG</w:t>
            </w:r>
            <w:r w:rsidRPr="00771E25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</w:t>
            </w:r>
          </w:p>
        </w:tc>
        <w:tc>
          <w:tcPr>
            <w:tcW w:w="3549" w:type="dxa"/>
            <w:shd w:val="clear" w:color="auto" w:fill="auto"/>
          </w:tcPr>
          <w:p w14:paraId="733ED7E9" w14:textId="537C6A11" w:rsidR="0077573A" w:rsidRPr="00771E25" w:rsidRDefault="0077573A" w:rsidP="00775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: F(2, 118.2)=14.</w:t>
            </w:r>
            <w:r w:rsidR="00E547C5"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18</w:t>
            </w:r>
            <w:r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Pr="00771E2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p&lt;.001</w:t>
            </w:r>
          </w:p>
          <w:p w14:paraId="572E0B9C" w14:textId="4316A6E4" w:rsidR="006A67C6" w:rsidRPr="00771E25" w:rsidRDefault="00AB5334" w:rsidP="00775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</w:t>
            </w:r>
            <w:r w:rsidR="00830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D</w:t>
            </w:r>
            <w:r w:rsidR="001950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 w:rsidR="002A7BA0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1</w:t>
            </w:r>
            <w:r w:rsidR="001950EF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A3</w:t>
            </w:r>
            <w:r w:rsidR="002A7BA0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A2&lt;A3</w:t>
            </w:r>
            <w:r w:rsidR="001950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="001950EF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≤.009</w:t>
            </w:r>
            <w:r w:rsidR="00830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  <w:p w14:paraId="24D44B13" w14:textId="28D704CF" w:rsidR="002A7BA0" w:rsidRPr="00771E25" w:rsidRDefault="00AB5334" w:rsidP="00775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30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</w:t>
            </w:r>
            <w:r w:rsidR="00830BDA" w:rsidRPr="009E5E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Pr="009E5E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D</w:t>
            </w:r>
            <w:r w:rsidR="001950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 w:rsidRPr="009E5E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1&lt;A3</w:t>
            </w:r>
            <w:r w:rsidR="001950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="001950EF" w:rsidRPr="009E5E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.007</w:t>
            </w:r>
            <w:r w:rsidR="00830BDA" w:rsidRPr="009E5E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  <w:p w14:paraId="4CEDF25D" w14:textId="37A63D03" w:rsidR="0077573A" w:rsidRPr="00771E25" w:rsidRDefault="0077573A" w:rsidP="00775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: F(1, 2</w:t>
            </w:r>
            <w:r w:rsidR="00E547C5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0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=.</w:t>
            </w:r>
            <w:r w:rsidR="00E547C5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2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=.</w:t>
            </w:r>
            <w:r w:rsidR="00E547C5"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665</w:t>
            </w:r>
          </w:p>
          <w:p w14:paraId="7EE1BA1F" w14:textId="55AB765A" w:rsidR="0077573A" w:rsidRPr="00771E25" w:rsidRDefault="0077573A" w:rsidP="003E7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: F(3, 8</w:t>
            </w:r>
            <w:r w:rsidR="00E547C5"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</w:t>
            </w:r>
            <w:r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="00E547C5"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</w:t>
            </w:r>
            <w:r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=</w:t>
            </w:r>
            <w:r w:rsidR="003E797E"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0.392</w:t>
            </w:r>
            <w:r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Pr="00771E2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p</w:t>
            </w:r>
            <w:r w:rsidR="003E797E" w:rsidRPr="00771E2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&lt;.001</w:t>
            </w:r>
          </w:p>
          <w:p w14:paraId="67CD8475" w14:textId="3FD84195" w:rsidR="003E467F" w:rsidRPr="00771E25" w:rsidRDefault="003E467F" w:rsidP="003E7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proofErr w:type="spellStart"/>
            <w:r w:rsidRPr="00771E25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AxG</w:t>
            </w:r>
            <w:proofErr w:type="spellEnd"/>
            <w:r w:rsidRPr="00771E25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: 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(2, 118.2 )=</w:t>
            </w:r>
            <w:r w:rsidR="00317DBB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57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=</w:t>
            </w:r>
            <w:r w:rsidR="00317DBB"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700</w:t>
            </w:r>
          </w:p>
          <w:p w14:paraId="6CA92D03" w14:textId="742243C9" w:rsidR="003E467F" w:rsidRPr="00771E25" w:rsidRDefault="003E467F" w:rsidP="003E7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proofErr w:type="spellStart"/>
            <w:r w:rsidRPr="00771E25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GxO</w:t>
            </w:r>
            <w:proofErr w:type="spellEnd"/>
            <w:r w:rsidRPr="00771E25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:</w:t>
            </w:r>
            <w:r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="00317DBB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(3, 82.8)=2.519, </w:t>
            </w:r>
            <w:r w:rsidR="00317DBB"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=.064</w:t>
            </w:r>
          </w:p>
        </w:tc>
        <w:tc>
          <w:tcPr>
            <w:tcW w:w="4105" w:type="dxa"/>
            <w:shd w:val="clear" w:color="auto" w:fill="auto"/>
          </w:tcPr>
          <w:p w14:paraId="6A0986CB" w14:textId="4A73D933" w:rsidR="003141CF" w:rsidRPr="00771E25" w:rsidRDefault="0077573A" w:rsidP="0031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:</w:t>
            </w:r>
            <w:r w:rsidR="003141CF"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F(2, 118.</w:t>
            </w:r>
            <w:r w:rsidR="00065A93"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</w:t>
            </w:r>
            <w:r w:rsidR="003141CF"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=</w:t>
            </w:r>
            <w:r w:rsidR="00065A93"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.901</w:t>
            </w:r>
            <w:r w:rsidR="003141CF"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="003141CF" w:rsidRPr="00771E2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p&lt;.001</w:t>
            </w:r>
          </w:p>
          <w:p w14:paraId="24B685A3" w14:textId="629942A8" w:rsidR="004F4330" w:rsidRPr="00771E25" w:rsidRDefault="004F4330" w:rsidP="0031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</w:t>
            </w:r>
            <w:r w:rsidR="00830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D</w:t>
            </w:r>
            <w:r w:rsidR="001950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1&lt;A2 and </w:t>
            </w:r>
            <w:r w:rsidR="001950EF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1&lt;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3</w:t>
            </w:r>
            <w:r w:rsidR="001950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="001950EF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≤.033</w:t>
            </w:r>
            <w:r w:rsidR="00830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  <w:p w14:paraId="2883A96F" w14:textId="5FA97CEF" w:rsidR="004F4330" w:rsidRPr="00BC6B56" w:rsidRDefault="004F4330" w:rsidP="0031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419"/>
              </w:rPr>
            </w:pPr>
            <w:r w:rsidRPr="00830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</w:t>
            </w:r>
            <w:r w:rsidR="00830BDA" w:rsidRPr="00BC6B56">
              <w:rPr>
                <w:rFonts w:ascii="Times New Roman" w:hAnsi="Times New Roman" w:cs="Times New Roman"/>
                <w:sz w:val="16"/>
                <w:szCs w:val="16"/>
                <w:lang w:val="es-419"/>
              </w:rPr>
              <w:t>[</w:t>
            </w:r>
            <w:r w:rsidRPr="00BC6B56">
              <w:rPr>
                <w:rFonts w:ascii="Times New Roman" w:hAnsi="Times New Roman" w:cs="Times New Roman"/>
                <w:sz w:val="16"/>
                <w:szCs w:val="16"/>
                <w:lang w:val="es-419"/>
              </w:rPr>
              <w:t xml:space="preserve">ASD </w:t>
            </w:r>
            <w:proofErr w:type="spellStart"/>
            <w:r w:rsidRPr="00BC6B56">
              <w:rPr>
                <w:rFonts w:ascii="Times New Roman" w:hAnsi="Times New Roman" w:cs="Times New Roman"/>
                <w:sz w:val="16"/>
                <w:szCs w:val="16"/>
                <w:lang w:val="es-419"/>
              </w:rPr>
              <w:t>n.s.</w:t>
            </w:r>
            <w:proofErr w:type="spellEnd"/>
            <w:r w:rsidR="00830BDA" w:rsidRPr="00BC6B56">
              <w:rPr>
                <w:rFonts w:ascii="Times New Roman" w:hAnsi="Times New Roman" w:cs="Times New Roman"/>
                <w:sz w:val="16"/>
                <w:szCs w:val="16"/>
                <w:lang w:val="es-419"/>
              </w:rPr>
              <w:t>]</w:t>
            </w:r>
          </w:p>
          <w:p w14:paraId="0A850918" w14:textId="611A4B4A" w:rsidR="003141CF" w:rsidRPr="00BC6B56" w:rsidRDefault="003141CF" w:rsidP="0031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419"/>
              </w:rPr>
            </w:pPr>
            <w:r w:rsidRPr="00BC6B56">
              <w:rPr>
                <w:rFonts w:ascii="Times New Roman" w:hAnsi="Times New Roman" w:cs="Times New Roman"/>
                <w:sz w:val="16"/>
                <w:szCs w:val="16"/>
                <w:lang w:val="es-419"/>
              </w:rPr>
              <w:t xml:space="preserve">G: </w:t>
            </w:r>
            <w:proofErr w:type="gramStart"/>
            <w:r w:rsidRPr="00BC6B56">
              <w:rPr>
                <w:rFonts w:ascii="Times New Roman" w:hAnsi="Times New Roman" w:cs="Times New Roman"/>
                <w:sz w:val="16"/>
                <w:szCs w:val="16"/>
                <w:lang w:val="es-419"/>
              </w:rPr>
              <w:t>F(</w:t>
            </w:r>
            <w:proofErr w:type="gramEnd"/>
            <w:r w:rsidRPr="00BC6B56">
              <w:rPr>
                <w:rFonts w:ascii="Times New Roman" w:hAnsi="Times New Roman" w:cs="Times New Roman"/>
                <w:sz w:val="16"/>
                <w:szCs w:val="16"/>
                <w:lang w:val="es-419"/>
              </w:rPr>
              <w:t>1, 28.</w:t>
            </w:r>
            <w:r w:rsidR="00065A93" w:rsidRPr="00BC6B56">
              <w:rPr>
                <w:rFonts w:ascii="Times New Roman" w:hAnsi="Times New Roman" w:cs="Times New Roman"/>
                <w:sz w:val="16"/>
                <w:szCs w:val="16"/>
                <w:lang w:val="es-419"/>
              </w:rPr>
              <w:t>8</w:t>
            </w:r>
            <w:r w:rsidRPr="00BC6B56">
              <w:rPr>
                <w:rFonts w:ascii="Times New Roman" w:hAnsi="Times New Roman" w:cs="Times New Roman"/>
                <w:sz w:val="16"/>
                <w:szCs w:val="16"/>
                <w:lang w:val="es-419"/>
              </w:rPr>
              <w:t>)=.</w:t>
            </w:r>
            <w:r w:rsidR="00065A93" w:rsidRPr="00BC6B56">
              <w:rPr>
                <w:rFonts w:ascii="Times New Roman" w:hAnsi="Times New Roman" w:cs="Times New Roman"/>
                <w:sz w:val="16"/>
                <w:szCs w:val="16"/>
                <w:lang w:val="es-419"/>
              </w:rPr>
              <w:t>009</w:t>
            </w:r>
            <w:r w:rsidRPr="00BC6B56">
              <w:rPr>
                <w:rFonts w:ascii="Times New Roman" w:hAnsi="Times New Roman" w:cs="Times New Roman"/>
                <w:sz w:val="16"/>
                <w:szCs w:val="16"/>
                <w:lang w:val="es-419"/>
              </w:rPr>
              <w:t xml:space="preserve">, </w:t>
            </w:r>
            <w:r w:rsidRPr="00BC6B56">
              <w:rPr>
                <w:rFonts w:ascii="Times New Roman" w:hAnsi="Times New Roman" w:cs="Times New Roman"/>
                <w:i/>
                <w:sz w:val="16"/>
                <w:szCs w:val="16"/>
                <w:lang w:val="es-419"/>
              </w:rPr>
              <w:t>p=.</w:t>
            </w:r>
            <w:r w:rsidR="00065A93" w:rsidRPr="00BC6B56">
              <w:rPr>
                <w:rFonts w:ascii="Times New Roman" w:hAnsi="Times New Roman" w:cs="Times New Roman"/>
                <w:i/>
                <w:sz w:val="16"/>
                <w:szCs w:val="16"/>
                <w:lang w:val="es-419"/>
              </w:rPr>
              <w:t>926</w:t>
            </w:r>
          </w:p>
          <w:p w14:paraId="44AC2EB4" w14:textId="1E8126BB" w:rsidR="0077573A" w:rsidRPr="00BC6B56" w:rsidRDefault="003141CF" w:rsidP="0031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s-419"/>
              </w:rPr>
            </w:pPr>
            <w:r w:rsidRPr="00BC6B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419"/>
              </w:rPr>
              <w:t xml:space="preserve">O: </w:t>
            </w:r>
            <w:proofErr w:type="gramStart"/>
            <w:r w:rsidRPr="00BC6B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419"/>
              </w:rPr>
              <w:t>F(</w:t>
            </w:r>
            <w:proofErr w:type="gramEnd"/>
            <w:r w:rsidRPr="00BC6B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419"/>
              </w:rPr>
              <w:t>3, 82.</w:t>
            </w:r>
            <w:r w:rsidR="00065A93" w:rsidRPr="00BC6B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419"/>
              </w:rPr>
              <w:t>6</w:t>
            </w:r>
            <w:r w:rsidRPr="00BC6B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419"/>
              </w:rPr>
              <w:t>)=</w:t>
            </w:r>
            <w:r w:rsidR="00DD70E3" w:rsidRPr="00BC6B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419"/>
              </w:rPr>
              <w:t>4</w:t>
            </w:r>
            <w:r w:rsidRPr="00BC6B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419"/>
              </w:rPr>
              <w:t>.</w:t>
            </w:r>
            <w:r w:rsidR="00DD70E3" w:rsidRPr="00BC6B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419"/>
              </w:rPr>
              <w:t>136</w:t>
            </w:r>
            <w:r w:rsidRPr="00BC6B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419"/>
              </w:rPr>
              <w:t xml:space="preserve">, </w:t>
            </w:r>
            <w:r w:rsidRPr="00BC6B56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s-419"/>
              </w:rPr>
              <w:t>p=.00</w:t>
            </w:r>
            <w:r w:rsidR="00DD70E3" w:rsidRPr="00BC6B56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s-419"/>
              </w:rPr>
              <w:t>9</w:t>
            </w:r>
          </w:p>
          <w:p w14:paraId="23A85CD8" w14:textId="2F30C683" w:rsidR="00D00D6C" w:rsidRPr="009E5EF7" w:rsidRDefault="00571C2D" w:rsidP="00571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9E5E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xG</w:t>
            </w:r>
            <w:proofErr w:type="spellEnd"/>
            <w:r w:rsidRPr="009E5E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F(2, 118.7 )=</w:t>
            </w:r>
            <w:r w:rsidR="00D00D6C" w:rsidRPr="009E5E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97</w:t>
            </w:r>
            <w:r w:rsidRPr="009E5E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9E5EF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=</w:t>
            </w:r>
            <w:r w:rsidR="00D00D6C" w:rsidRPr="009E5EF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277</w:t>
            </w:r>
          </w:p>
          <w:p w14:paraId="7B4ABF33" w14:textId="0D0DC788" w:rsidR="00571C2D" w:rsidRPr="00771E25" w:rsidRDefault="00571C2D" w:rsidP="0031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xO</w:t>
            </w:r>
            <w:proofErr w:type="spellEnd"/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F(3, 82.6)=</w:t>
            </w:r>
            <w:r w:rsidR="00D00D6C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658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=.</w:t>
            </w:r>
            <w:r w:rsidR="00D00D6C"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580</w:t>
            </w:r>
          </w:p>
          <w:p w14:paraId="44163465" w14:textId="1884A0CE" w:rsidR="002309BD" w:rsidRPr="00771E25" w:rsidRDefault="002309BD" w:rsidP="0031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0"/>
                <w:szCs w:val="10"/>
                <w:lang w:val="en-US"/>
              </w:rPr>
            </w:pPr>
          </w:p>
        </w:tc>
      </w:tr>
      <w:tr w:rsidR="00560977" w:rsidRPr="009E5EF7" w14:paraId="47CEE68C" w14:textId="77777777" w:rsidTr="00560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ACAAACD" w14:textId="72253D51" w:rsidR="00560977" w:rsidRPr="00771E25" w:rsidRDefault="002309BD" w:rsidP="00CA6B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71E25">
              <w:rPr>
                <w:rFonts w:ascii="Times New Roman" w:hAnsi="Times New Roman" w:cs="Times New Roman"/>
                <w:b w:val="0"/>
                <w:sz w:val="16"/>
                <w:szCs w:val="16"/>
              </w:rPr>
              <w:t>Grip d</w:t>
            </w:r>
            <w:r w:rsidR="00560977" w:rsidRPr="00771E25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uration </w:t>
            </w:r>
          </w:p>
        </w:tc>
        <w:tc>
          <w:tcPr>
            <w:tcW w:w="3549" w:type="dxa"/>
            <w:shd w:val="clear" w:color="auto" w:fill="auto"/>
          </w:tcPr>
          <w:p w14:paraId="585EC467" w14:textId="2C7B9BBA" w:rsidR="004441B6" w:rsidRPr="009E5EF7" w:rsidRDefault="00560977" w:rsidP="00444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9E5E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:</w:t>
            </w:r>
            <w:r w:rsidR="004441B6" w:rsidRPr="009E5E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gramStart"/>
            <w:r w:rsidR="004441B6" w:rsidRPr="009E5E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</w:t>
            </w:r>
            <w:proofErr w:type="gramEnd"/>
            <w:r w:rsidR="004441B6" w:rsidRPr="009E5E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 11</w:t>
            </w:r>
            <w:r w:rsidR="00BA3064" w:rsidRPr="009E5E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.6</w:t>
            </w:r>
            <w:r w:rsidR="004441B6" w:rsidRPr="009E5E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=</w:t>
            </w:r>
            <w:r w:rsidR="000428F6" w:rsidRPr="009E5E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.460</w:t>
            </w:r>
            <w:r w:rsidR="004441B6" w:rsidRPr="009E5E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="004441B6" w:rsidRPr="009E5EF7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&lt;.001</w:t>
            </w:r>
          </w:p>
          <w:p w14:paraId="479F3F77" w14:textId="11692C04" w:rsidR="00E35B67" w:rsidRPr="009E5EF7" w:rsidRDefault="00AA0818" w:rsidP="00444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5EF7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r w:rsidR="00830BDA" w:rsidRPr="009E5EF7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720E00" w:rsidRPr="009E5EF7">
              <w:rPr>
                <w:rFonts w:ascii="Times New Roman" w:hAnsi="Times New Roman" w:cs="Times New Roman"/>
                <w:sz w:val="16"/>
                <w:szCs w:val="16"/>
              </w:rPr>
              <w:t>TD</w:t>
            </w:r>
            <w:r w:rsidR="001950EF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="00720E00" w:rsidRPr="009E5EF7">
              <w:rPr>
                <w:rFonts w:ascii="Times New Roman" w:hAnsi="Times New Roman" w:cs="Times New Roman"/>
                <w:sz w:val="16"/>
                <w:szCs w:val="16"/>
              </w:rPr>
              <w:t>A1&gt;A2&gt;A3</w:t>
            </w:r>
            <w:r w:rsidR="001950EF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1950EF" w:rsidRPr="009E5EF7">
              <w:rPr>
                <w:rFonts w:ascii="Times New Roman" w:hAnsi="Times New Roman" w:cs="Times New Roman"/>
                <w:sz w:val="16"/>
                <w:szCs w:val="16"/>
              </w:rPr>
              <w:t>p≤.002</w:t>
            </w:r>
            <w:r w:rsidR="00830BDA" w:rsidRPr="009E5EF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4557CEB2" w14:textId="3D277DB8" w:rsidR="00720E00" w:rsidRPr="009E5EF7" w:rsidRDefault="00AA0818" w:rsidP="00444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5EF7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r w:rsidR="00830BDA" w:rsidRPr="009E5EF7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720E00" w:rsidRPr="009E5EF7">
              <w:rPr>
                <w:rFonts w:ascii="Times New Roman" w:hAnsi="Times New Roman" w:cs="Times New Roman"/>
                <w:sz w:val="16"/>
                <w:szCs w:val="16"/>
              </w:rPr>
              <w:t>ASD</w:t>
            </w:r>
            <w:r w:rsidR="001950EF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="00B17891" w:rsidRPr="009E5EF7">
              <w:rPr>
                <w:rFonts w:ascii="Times New Roman" w:hAnsi="Times New Roman" w:cs="Times New Roman"/>
                <w:sz w:val="16"/>
                <w:szCs w:val="16"/>
              </w:rPr>
              <w:t xml:space="preserve"> A1&gt;A2</w:t>
            </w:r>
            <w:r w:rsidR="001950EF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1950EF" w:rsidRPr="009E5EF7">
              <w:rPr>
                <w:rFonts w:ascii="Times New Roman" w:hAnsi="Times New Roman" w:cs="Times New Roman"/>
                <w:sz w:val="16"/>
                <w:szCs w:val="16"/>
              </w:rPr>
              <w:t>p=.041</w:t>
            </w:r>
            <w:r w:rsidR="00830BDA" w:rsidRPr="009E5EF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46A175B0" w14:textId="574C9C27" w:rsidR="004441B6" w:rsidRPr="009E5EF7" w:rsidRDefault="004441B6" w:rsidP="00444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5EF7">
              <w:rPr>
                <w:rFonts w:ascii="Times New Roman" w:hAnsi="Times New Roman" w:cs="Times New Roman"/>
                <w:sz w:val="16"/>
                <w:szCs w:val="16"/>
              </w:rPr>
              <w:t xml:space="preserve">G: </w:t>
            </w:r>
            <w:proofErr w:type="gramStart"/>
            <w:r w:rsidRPr="009E5EF7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9E5EF7">
              <w:rPr>
                <w:rFonts w:ascii="Times New Roman" w:hAnsi="Times New Roman" w:cs="Times New Roman"/>
                <w:sz w:val="16"/>
                <w:szCs w:val="16"/>
              </w:rPr>
              <w:t>1, 2</w:t>
            </w:r>
            <w:r w:rsidR="00BA3064" w:rsidRPr="009E5EF7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  <w:r w:rsidRPr="009E5EF7">
              <w:rPr>
                <w:rFonts w:ascii="Times New Roman" w:hAnsi="Times New Roman" w:cs="Times New Roman"/>
                <w:sz w:val="16"/>
                <w:szCs w:val="16"/>
              </w:rPr>
              <w:t>)=.</w:t>
            </w:r>
            <w:r w:rsidR="000428F6" w:rsidRPr="009E5EF7">
              <w:rPr>
                <w:rFonts w:ascii="Times New Roman" w:hAnsi="Times New Roman" w:cs="Times New Roman"/>
                <w:sz w:val="16"/>
                <w:szCs w:val="16"/>
              </w:rPr>
              <w:t>879</w:t>
            </w:r>
            <w:r w:rsidRPr="009E5EF7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E5EF7">
              <w:rPr>
                <w:rFonts w:ascii="Times New Roman" w:hAnsi="Times New Roman" w:cs="Times New Roman"/>
                <w:i/>
                <w:sz w:val="16"/>
                <w:szCs w:val="16"/>
              </w:rPr>
              <w:t>p=.</w:t>
            </w:r>
            <w:r w:rsidR="000428F6" w:rsidRPr="009E5EF7">
              <w:rPr>
                <w:rFonts w:ascii="Times New Roman" w:hAnsi="Times New Roman" w:cs="Times New Roman"/>
                <w:i/>
                <w:sz w:val="16"/>
                <w:szCs w:val="16"/>
              </w:rPr>
              <w:t>356</w:t>
            </w:r>
          </w:p>
          <w:p w14:paraId="3B2CCBB6" w14:textId="370913B7" w:rsidR="004441B6" w:rsidRPr="009E5EF7" w:rsidRDefault="004441B6" w:rsidP="00444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9E5E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: </w:t>
            </w:r>
            <w:proofErr w:type="gramStart"/>
            <w:r w:rsidRPr="009E5E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</w:t>
            </w:r>
            <w:proofErr w:type="gramEnd"/>
            <w:r w:rsidRPr="009E5E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3, </w:t>
            </w:r>
            <w:r w:rsidR="00BA3064" w:rsidRPr="009E5E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3.8</w:t>
            </w:r>
            <w:r w:rsidRPr="009E5E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=</w:t>
            </w:r>
            <w:r w:rsidR="000428F6" w:rsidRPr="009E5E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762</w:t>
            </w:r>
            <w:r w:rsidRPr="009E5E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5EF7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=.0</w:t>
            </w:r>
            <w:r w:rsidR="000428F6" w:rsidRPr="009E5EF7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04</w:t>
            </w:r>
          </w:p>
          <w:p w14:paraId="41C93DF2" w14:textId="0A060BCD" w:rsidR="00560977" w:rsidRPr="009E5EF7" w:rsidRDefault="004441B6" w:rsidP="00560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proofErr w:type="spellStart"/>
            <w:r w:rsidRPr="009E5E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xG</w:t>
            </w:r>
            <w:proofErr w:type="spellEnd"/>
            <w:r w:rsidRPr="009E5E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: </w:t>
            </w:r>
            <w:proofErr w:type="gramStart"/>
            <w:r w:rsidRPr="009E5E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</w:t>
            </w:r>
            <w:proofErr w:type="gramEnd"/>
            <w:r w:rsidRPr="009E5E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 11</w:t>
            </w:r>
            <w:r w:rsidR="00BA3064" w:rsidRPr="009E5E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.6</w:t>
            </w:r>
            <w:r w:rsidRPr="009E5E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=</w:t>
            </w:r>
            <w:r w:rsidR="00EC75D1" w:rsidRPr="009E5E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664</w:t>
            </w:r>
            <w:r w:rsidRPr="009E5E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5EF7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=</w:t>
            </w:r>
            <w:r w:rsidR="00EC75D1" w:rsidRPr="009E5EF7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.029</w:t>
            </w:r>
          </w:p>
          <w:p w14:paraId="1CA1BE5D" w14:textId="74860BA8" w:rsidR="00630DC1" w:rsidRPr="009E5EF7" w:rsidRDefault="00630DC1" w:rsidP="00560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proofErr w:type="spellStart"/>
            <w:r w:rsidRPr="009E5EF7">
              <w:rPr>
                <w:rFonts w:ascii="Times New Roman" w:hAnsi="Times New Roman" w:cs="Times New Roman"/>
                <w:iCs/>
                <w:sz w:val="16"/>
                <w:szCs w:val="16"/>
              </w:rPr>
              <w:t>GxO</w:t>
            </w:r>
            <w:proofErr w:type="spellEnd"/>
            <w:r w:rsidRPr="009E5EF7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: </w:t>
            </w:r>
            <w:proofErr w:type="gramStart"/>
            <w:r w:rsidRPr="009E5EF7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9E5EF7">
              <w:rPr>
                <w:rFonts w:ascii="Times New Roman" w:hAnsi="Times New Roman" w:cs="Times New Roman"/>
                <w:sz w:val="16"/>
                <w:szCs w:val="16"/>
              </w:rPr>
              <w:t>3, 83.8)=</w:t>
            </w:r>
            <w:r w:rsidR="00E35B67" w:rsidRPr="009E5EF7">
              <w:rPr>
                <w:rFonts w:ascii="Times New Roman" w:hAnsi="Times New Roman" w:cs="Times New Roman"/>
                <w:sz w:val="16"/>
                <w:szCs w:val="16"/>
              </w:rPr>
              <w:t>.159</w:t>
            </w:r>
            <w:r w:rsidRPr="009E5EF7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E5EF7">
              <w:rPr>
                <w:rFonts w:ascii="Times New Roman" w:hAnsi="Times New Roman" w:cs="Times New Roman"/>
                <w:i/>
                <w:sz w:val="16"/>
                <w:szCs w:val="16"/>
              </w:rPr>
              <w:t>p=.</w:t>
            </w:r>
            <w:r w:rsidR="00E35B67" w:rsidRPr="009E5EF7">
              <w:rPr>
                <w:rFonts w:ascii="Times New Roman" w:hAnsi="Times New Roman" w:cs="Times New Roman"/>
                <w:i/>
                <w:sz w:val="16"/>
                <w:szCs w:val="16"/>
              </w:rPr>
              <w:t>924</w:t>
            </w:r>
          </w:p>
        </w:tc>
        <w:tc>
          <w:tcPr>
            <w:tcW w:w="4105" w:type="dxa"/>
            <w:shd w:val="clear" w:color="auto" w:fill="auto"/>
          </w:tcPr>
          <w:p w14:paraId="262CE47E" w14:textId="391FF77A" w:rsidR="00595720" w:rsidRPr="009E5EF7" w:rsidRDefault="00560977" w:rsidP="005957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9E5E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:</w:t>
            </w:r>
            <w:r w:rsidR="004F40ED" w:rsidRPr="009E5E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gramStart"/>
            <w:r w:rsidR="00595720" w:rsidRPr="009E5E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</w:t>
            </w:r>
            <w:proofErr w:type="gramEnd"/>
            <w:r w:rsidR="00595720" w:rsidRPr="009E5E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, 119.3)=15.815, </w:t>
            </w:r>
            <w:r w:rsidR="00595720" w:rsidRPr="009E5EF7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&lt;.001</w:t>
            </w:r>
          </w:p>
          <w:p w14:paraId="6592A943" w14:textId="6AA08BB4" w:rsidR="00E7788A" w:rsidRPr="009E5EF7" w:rsidRDefault="000423F8" w:rsidP="005957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5EF7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r w:rsidR="00830BDA" w:rsidRPr="009E5EF7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161B82" w:rsidRPr="009E5EF7">
              <w:rPr>
                <w:rFonts w:ascii="Times New Roman" w:hAnsi="Times New Roman" w:cs="Times New Roman"/>
                <w:sz w:val="16"/>
                <w:szCs w:val="16"/>
              </w:rPr>
              <w:t>TD</w:t>
            </w:r>
            <w:r w:rsidR="001950EF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="00161B82" w:rsidRPr="009E5EF7">
              <w:rPr>
                <w:rFonts w:ascii="Times New Roman" w:hAnsi="Times New Roman" w:cs="Times New Roman"/>
                <w:sz w:val="16"/>
                <w:szCs w:val="16"/>
              </w:rPr>
              <w:t xml:space="preserve"> A1&gt;A2&gt;A3</w:t>
            </w:r>
            <w:r w:rsidR="001950EF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1950EF" w:rsidRPr="009E5EF7">
              <w:rPr>
                <w:rFonts w:ascii="Times New Roman" w:hAnsi="Times New Roman" w:cs="Times New Roman"/>
                <w:sz w:val="16"/>
                <w:szCs w:val="16"/>
              </w:rPr>
              <w:t>p≤.045</w:t>
            </w:r>
            <w:r w:rsidR="00830BDA" w:rsidRPr="009E5EF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5DEC101B" w14:textId="2D709D6E" w:rsidR="00161B82" w:rsidRPr="009E5EF7" w:rsidRDefault="000423F8" w:rsidP="005957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5EF7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r w:rsidR="00830BDA" w:rsidRPr="009E5EF7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161B82" w:rsidRPr="009E5EF7">
              <w:rPr>
                <w:rFonts w:ascii="Times New Roman" w:hAnsi="Times New Roman" w:cs="Times New Roman"/>
                <w:sz w:val="16"/>
                <w:szCs w:val="16"/>
              </w:rPr>
              <w:t>ASD</w:t>
            </w:r>
            <w:r w:rsidR="001950EF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="00161B82" w:rsidRPr="009E5EF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E5EF7">
              <w:rPr>
                <w:rFonts w:ascii="Times New Roman" w:hAnsi="Times New Roman" w:cs="Times New Roman"/>
                <w:sz w:val="16"/>
                <w:szCs w:val="16"/>
              </w:rPr>
              <w:t>A1&gt;A2</w:t>
            </w:r>
            <w:r w:rsidR="001950EF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1950EF" w:rsidRPr="009E5EF7">
              <w:rPr>
                <w:rFonts w:ascii="Times New Roman" w:hAnsi="Times New Roman" w:cs="Times New Roman"/>
                <w:sz w:val="16"/>
                <w:szCs w:val="16"/>
              </w:rPr>
              <w:t>p=.022</w:t>
            </w:r>
            <w:r w:rsidR="00830BDA" w:rsidRPr="009E5EF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234678B0" w14:textId="4524851C" w:rsidR="00595720" w:rsidRPr="009E5EF7" w:rsidRDefault="00595720" w:rsidP="005957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5EF7">
              <w:rPr>
                <w:rFonts w:ascii="Times New Roman" w:hAnsi="Times New Roman" w:cs="Times New Roman"/>
                <w:sz w:val="16"/>
                <w:szCs w:val="16"/>
              </w:rPr>
              <w:t xml:space="preserve">G: </w:t>
            </w:r>
            <w:proofErr w:type="gramStart"/>
            <w:r w:rsidRPr="009E5EF7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9E5EF7">
              <w:rPr>
                <w:rFonts w:ascii="Times New Roman" w:hAnsi="Times New Roman" w:cs="Times New Roman"/>
                <w:sz w:val="16"/>
                <w:szCs w:val="16"/>
              </w:rPr>
              <w:t>1, 2</w:t>
            </w:r>
            <w:r w:rsidR="00780FBA" w:rsidRPr="009E5EF7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  <w:r w:rsidRPr="009E5EF7">
              <w:rPr>
                <w:rFonts w:ascii="Times New Roman" w:hAnsi="Times New Roman" w:cs="Times New Roman"/>
                <w:sz w:val="16"/>
                <w:szCs w:val="16"/>
              </w:rPr>
              <w:t>)=</w:t>
            </w:r>
            <w:r w:rsidR="00780FBA" w:rsidRPr="009E5EF7">
              <w:rPr>
                <w:rFonts w:ascii="Times New Roman" w:hAnsi="Times New Roman" w:cs="Times New Roman"/>
                <w:sz w:val="16"/>
                <w:szCs w:val="16"/>
              </w:rPr>
              <w:t>1.926</w:t>
            </w:r>
            <w:r w:rsidRPr="009E5EF7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E5EF7">
              <w:rPr>
                <w:rFonts w:ascii="Times New Roman" w:hAnsi="Times New Roman" w:cs="Times New Roman"/>
                <w:i/>
                <w:sz w:val="16"/>
                <w:szCs w:val="16"/>
              </w:rPr>
              <w:t>p=.</w:t>
            </w:r>
            <w:r w:rsidR="00780FBA" w:rsidRPr="009E5EF7">
              <w:rPr>
                <w:rFonts w:ascii="Times New Roman" w:hAnsi="Times New Roman" w:cs="Times New Roman"/>
                <w:i/>
                <w:sz w:val="16"/>
                <w:szCs w:val="16"/>
              </w:rPr>
              <w:t>176</w:t>
            </w:r>
          </w:p>
          <w:p w14:paraId="6190B347" w14:textId="74373E80" w:rsidR="00595720" w:rsidRPr="009E5EF7" w:rsidRDefault="00595720" w:rsidP="005957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9E5E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: </w:t>
            </w:r>
            <w:proofErr w:type="gramStart"/>
            <w:r w:rsidRPr="009E5E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</w:t>
            </w:r>
            <w:proofErr w:type="gramEnd"/>
            <w:r w:rsidRPr="009E5E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, 83.</w:t>
            </w:r>
            <w:r w:rsidR="00780FBA" w:rsidRPr="009E5E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Pr="009E5E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=</w:t>
            </w:r>
            <w:r w:rsidR="00294FE2" w:rsidRPr="009E5E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.850</w:t>
            </w:r>
            <w:r w:rsidRPr="009E5E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5EF7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</w:t>
            </w:r>
            <w:r w:rsidR="00294FE2" w:rsidRPr="009E5EF7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&lt;.001</w:t>
            </w:r>
          </w:p>
          <w:p w14:paraId="6BA38B61" w14:textId="310A85A3" w:rsidR="00560977" w:rsidRPr="009E5EF7" w:rsidRDefault="00595720" w:rsidP="005957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proofErr w:type="spellStart"/>
            <w:r w:rsidRPr="009E5E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xG</w:t>
            </w:r>
            <w:proofErr w:type="spellEnd"/>
            <w:r w:rsidRPr="009E5E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: </w:t>
            </w:r>
            <w:proofErr w:type="gramStart"/>
            <w:r w:rsidRPr="009E5E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</w:t>
            </w:r>
            <w:proofErr w:type="gramEnd"/>
            <w:r w:rsidRPr="009E5E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 11</w:t>
            </w:r>
            <w:r w:rsidR="00294FE2" w:rsidRPr="009E5E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.3</w:t>
            </w:r>
            <w:r w:rsidRPr="009E5E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  <w:r w:rsidR="009E5E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</w:t>
            </w:r>
            <w:r w:rsidR="00801BE3" w:rsidRPr="009E5E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752</w:t>
            </w:r>
            <w:r w:rsidRPr="009E5E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5EF7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=.0</w:t>
            </w:r>
            <w:r w:rsidR="00801BE3" w:rsidRPr="009E5EF7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04</w:t>
            </w:r>
          </w:p>
          <w:p w14:paraId="7C270777" w14:textId="7E07C03E" w:rsidR="00D349D3" w:rsidRPr="009E5EF7" w:rsidRDefault="00D349D3" w:rsidP="00D349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9E5EF7">
              <w:rPr>
                <w:rFonts w:ascii="Times New Roman" w:hAnsi="Times New Roman" w:cs="Times New Roman"/>
                <w:sz w:val="16"/>
                <w:szCs w:val="16"/>
              </w:rPr>
              <w:t>GxO</w:t>
            </w:r>
            <w:proofErr w:type="spellEnd"/>
            <w:r w:rsidRPr="009E5EF7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proofErr w:type="gramStart"/>
            <w:r w:rsidRPr="009E5EF7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9E5EF7">
              <w:rPr>
                <w:rFonts w:ascii="Times New Roman" w:hAnsi="Times New Roman" w:cs="Times New Roman"/>
                <w:sz w:val="16"/>
                <w:szCs w:val="16"/>
              </w:rPr>
              <w:t>3, 83.6)=</w:t>
            </w:r>
            <w:r w:rsidR="00E7788A" w:rsidRPr="009E5EF7">
              <w:rPr>
                <w:rFonts w:ascii="Times New Roman" w:hAnsi="Times New Roman" w:cs="Times New Roman"/>
                <w:sz w:val="16"/>
                <w:szCs w:val="16"/>
              </w:rPr>
              <w:t>.701</w:t>
            </w:r>
            <w:r w:rsidRPr="009E5EF7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E5EF7">
              <w:rPr>
                <w:rFonts w:ascii="Times New Roman" w:hAnsi="Times New Roman" w:cs="Times New Roman"/>
                <w:i/>
                <w:sz w:val="16"/>
                <w:szCs w:val="16"/>
              </w:rPr>
              <w:t>p=</w:t>
            </w:r>
            <w:r w:rsidR="00E7788A" w:rsidRPr="009E5EF7">
              <w:rPr>
                <w:rFonts w:ascii="Times New Roman" w:hAnsi="Times New Roman" w:cs="Times New Roman"/>
                <w:i/>
                <w:sz w:val="16"/>
                <w:szCs w:val="16"/>
              </w:rPr>
              <w:t>.554</w:t>
            </w:r>
          </w:p>
          <w:p w14:paraId="174B88E1" w14:textId="4F44E7B7" w:rsidR="00D349D3" w:rsidRPr="009E5EF7" w:rsidRDefault="00D349D3" w:rsidP="005957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560977" w:rsidRPr="00771E25" w14:paraId="35E06D6E" w14:textId="77777777" w:rsidTr="005609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51F0077" w14:textId="2C72AB67" w:rsidR="00560977" w:rsidRPr="00771E25" w:rsidRDefault="002309BD" w:rsidP="00CA6B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71E25">
              <w:rPr>
                <w:rFonts w:ascii="Times New Roman" w:hAnsi="Times New Roman" w:cs="Times New Roman"/>
                <w:b w:val="0"/>
                <w:sz w:val="16"/>
                <w:szCs w:val="16"/>
              </w:rPr>
              <w:t>RA</w:t>
            </w:r>
            <w:r w:rsidR="00560977" w:rsidRPr="00771E25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</w:t>
            </w:r>
          </w:p>
        </w:tc>
        <w:tc>
          <w:tcPr>
            <w:tcW w:w="3549" w:type="dxa"/>
            <w:shd w:val="clear" w:color="auto" w:fill="auto"/>
          </w:tcPr>
          <w:p w14:paraId="42428362" w14:textId="4767F4EE" w:rsidR="00C61D87" w:rsidRPr="00771E25" w:rsidRDefault="00560977" w:rsidP="00C61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:</w:t>
            </w:r>
            <w:r w:rsidR="00C61D87"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F(2, 59.</w:t>
            </w:r>
            <w:r w:rsidR="006D64BA"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</w:t>
            </w:r>
            <w:r w:rsidR="00C61D87"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=</w:t>
            </w:r>
            <w:r w:rsidR="006D64BA"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.563</w:t>
            </w:r>
            <w:r w:rsidR="00C61D87"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="00C61D87" w:rsidRPr="00771E2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p=.01</w:t>
            </w:r>
            <w:r w:rsidR="006D64BA" w:rsidRPr="00771E2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4</w:t>
            </w:r>
          </w:p>
          <w:p w14:paraId="6CCB3C47" w14:textId="340CC878" w:rsidR="00220945" w:rsidRPr="00771E25" w:rsidRDefault="00AE6AE0" w:rsidP="00C61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</w:t>
            </w:r>
            <w:r w:rsidR="00830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="00742C49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D</w:t>
            </w:r>
            <w:r w:rsidR="00892F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 w:rsidR="00742C49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1&gt;A3</w:t>
            </w:r>
            <w:r w:rsidR="00892F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="00892F37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.012</w:t>
            </w:r>
            <w:r w:rsidR="00830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  <w:p w14:paraId="6ACB6FEE" w14:textId="2393E948" w:rsidR="00742C49" w:rsidRPr="00771E25" w:rsidRDefault="00AE6AE0" w:rsidP="00C61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</w:t>
            </w:r>
            <w:r w:rsidR="00830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="00742C49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D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C37DF1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s</w:t>
            </w:r>
            <w:proofErr w:type="spellEnd"/>
            <w:r w:rsidR="00C37DF1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830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  <w:p w14:paraId="0CB7107C" w14:textId="087521C8" w:rsidR="00C61D87" w:rsidRPr="00771E25" w:rsidRDefault="00C61D87" w:rsidP="00C61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G: F(1, </w:t>
            </w:r>
            <w:r w:rsidR="00F37997"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1.1</w:t>
            </w:r>
            <w:r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=</w:t>
            </w:r>
            <w:r w:rsidR="006D64BA"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.414</w:t>
            </w:r>
            <w:r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Pr="00771E2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p=.</w:t>
            </w:r>
            <w:r w:rsidR="006D64BA" w:rsidRPr="00771E2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017</w:t>
            </w:r>
          </w:p>
          <w:p w14:paraId="66001C44" w14:textId="0B8B0DBC" w:rsidR="00C61D87" w:rsidRPr="00771E25" w:rsidRDefault="00C61D87" w:rsidP="00C61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: F(</w:t>
            </w:r>
            <w:r w:rsidR="00FC6E5F"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  <w:r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="00587C32"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8</w:t>
            </w:r>
            <w:r w:rsidR="00441DD8"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2</w:t>
            </w:r>
            <w:r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=</w:t>
            </w:r>
            <w:r w:rsidR="006E1EAE"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06.741</w:t>
            </w:r>
            <w:r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Pr="00771E2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p</w:t>
            </w:r>
            <w:r w:rsidR="006E1EAE" w:rsidRPr="00771E2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&lt;.001</w:t>
            </w:r>
          </w:p>
          <w:p w14:paraId="332A52E6" w14:textId="75653B4A" w:rsidR="00C900D1" w:rsidRPr="00771E25" w:rsidRDefault="00C900D1" w:rsidP="00C61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71E25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AxG</w:t>
            </w:r>
            <w:proofErr w:type="spellEnd"/>
            <w:r w:rsidRPr="00771E25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: 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(2, 59.4)=</w:t>
            </w:r>
            <w:r w:rsidR="00220945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12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=.</w:t>
            </w:r>
            <w:r w:rsidR="00220945"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370</w:t>
            </w:r>
          </w:p>
          <w:p w14:paraId="6AA5312F" w14:textId="72A6DE5C" w:rsidR="00560977" w:rsidRPr="00771E25" w:rsidRDefault="00C900D1" w:rsidP="00C61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771E25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GxO</w:t>
            </w:r>
            <w:proofErr w:type="spellEnd"/>
            <w:r w:rsidRPr="00771E25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: 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(1, 28.2)=</w:t>
            </w:r>
            <w:r w:rsidR="00220945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00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=</w:t>
            </w:r>
            <w:r w:rsidR="00220945"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754</w:t>
            </w:r>
          </w:p>
        </w:tc>
        <w:tc>
          <w:tcPr>
            <w:tcW w:w="4105" w:type="dxa"/>
            <w:shd w:val="clear" w:color="auto" w:fill="auto"/>
          </w:tcPr>
          <w:p w14:paraId="2DA84CBB" w14:textId="2B1C7576" w:rsidR="00CF004F" w:rsidRPr="00771E25" w:rsidRDefault="00560977" w:rsidP="00CF0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:</w:t>
            </w:r>
            <w:r w:rsidR="00CF004F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(2, 5</w:t>
            </w:r>
            <w:r w:rsidR="002000EE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5</w:t>
            </w:r>
            <w:r w:rsidR="00CF004F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=</w:t>
            </w:r>
            <w:r w:rsidR="002000EE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60</w:t>
            </w:r>
            <w:r w:rsidR="00CF004F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CF004F"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=.0</w:t>
            </w:r>
            <w:r w:rsidR="002000EE"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78</w:t>
            </w:r>
          </w:p>
          <w:p w14:paraId="6F4676D0" w14:textId="7646C8A3" w:rsidR="00B46197" w:rsidRPr="00771E25" w:rsidRDefault="006519A9" w:rsidP="00CF0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</w:t>
            </w:r>
            <w:r w:rsidR="00830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D </w:t>
            </w:r>
            <w:proofErr w:type="spellStart"/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s</w:t>
            </w:r>
            <w:proofErr w:type="spellEnd"/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830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  <w:p w14:paraId="59A35E43" w14:textId="6E2EE309" w:rsidR="006519A9" w:rsidRPr="00771E25" w:rsidRDefault="006519A9" w:rsidP="00CF0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</w:t>
            </w:r>
            <w:r w:rsidR="00C943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SD </w:t>
            </w:r>
            <w:proofErr w:type="spellStart"/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s</w:t>
            </w:r>
            <w:proofErr w:type="spellEnd"/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830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  <w:p w14:paraId="2C94630C" w14:textId="21737598" w:rsidR="00CF004F" w:rsidRPr="00771E25" w:rsidRDefault="00CF004F" w:rsidP="00CF0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: F(1, 3</w:t>
            </w:r>
            <w:r w:rsidR="002000EE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=</w:t>
            </w:r>
            <w:r w:rsidR="002000EE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801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=.</w:t>
            </w:r>
            <w:r w:rsidR="002000EE"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378</w:t>
            </w:r>
          </w:p>
          <w:p w14:paraId="68112441" w14:textId="0C3C3325" w:rsidR="00560977" w:rsidRPr="00771E25" w:rsidRDefault="00CF004F" w:rsidP="00CF0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: F(1, 2</w:t>
            </w:r>
            <w:r w:rsidR="002000EE"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9.3</w:t>
            </w:r>
            <w:r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=</w:t>
            </w:r>
            <w:r w:rsidR="004F40ED"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0.404</w:t>
            </w:r>
            <w:r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Pr="00771E2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p&lt;.001</w:t>
            </w:r>
          </w:p>
          <w:p w14:paraId="74A8BB56" w14:textId="3DEA3152" w:rsidR="00024CA9" w:rsidRPr="00771E25" w:rsidRDefault="00024CA9" w:rsidP="00024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xG</w:t>
            </w:r>
            <w:proofErr w:type="spellEnd"/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F(2, 58.5)=.610, </w:t>
            </w:r>
            <w:r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=.</w:t>
            </w:r>
            <w:r w:rsidR="00B46197"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547</w:t>
            </w:r>
          </w:p>
          <w:p w14:paraId="1D432290" w14:textId="42690C6F" w:rsidR="00024CA9" w:rsidRPr="00771E25" w:rsidRDefault="00024CA9" w:rsidP="00024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xO</w:t>
            </w:r>
            <w:proofErr w:type="spellEnd"/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F(1, 29.3)=</w:t>
            </w:r>
            <w:r w:rsidR="00B46197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04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=</w:t>
            </w:r>
            <w:r w:rsidR="00B46197"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949</w:t>
            </w:r>
          </w:p>
          <w:p w14:paraId="3C5C2411" w14:textId="725D527B" w:rsidR="00024CA9" w:rsidRPr="00771E25" w:rsidRDefault="00024CA9" w:rsidP="00CF0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</w:p>
        </w:tc>
      </w:tr>
      <w:tr w:rsidR="00560977" w:rsidRPr="00771E25" w14:paraId="39BBACD9" w14:textId="77777777" w:rsidTr="00560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7DD2D2D9" w14:textId="6CB64D13" w:rsidR="00560977" w:rsidRPr="00771E25" w:rsidRDefault="00387D29" w:rsidP="00CA6B2C">
            <w:pPr>
              <w:spacing w:after="16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71E25">
              <w:rPr>
                <w:rFonts w:ascii="Times New Roman" w:hAnsi="Times New Roman" w:cs="Times New Roman"/>
                <w:b w:val="0"/>
                <w:sz w:val="16"/>
                <w:szCs w:val="16"/>
              </w:rPr>
              <w:t>PV-Transport</w:t>
            </w:r>
            <w:r w:rsidR="00560977" w:rsidRPr="00771E25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</w:t>
            </w:r>
          </w:p>
        </w:tc>
        <w:tc>
          <w:tcPr>
            <w:tcW w:w="3549" w:type="dxa"/>
            <w:shd w:val="clear" w:color="auto" w:fill="auto"/>
          </w:tcPr>
          <w:p w14:paraId="0F2023F8" w14:textId="448C56DF" w:rsidR="00441DD8" w:rsidRPr="00922710" w:rsidRDefault="00560977" w:rsidP="0044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:</w:t>
            </w:r>
            <w:r w:rsidR="00441DD8"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442746"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</w:t>
            </w:r>
            <w:r w:rsidR="00441DD8"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(2, </w:t>
            </w:r>
            <w:r w:rsidR="004E0E39"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15.2</w:t>
            </w:r>
            <w:r w:rsidR="00441DD8"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=</w:t>
            </w:r>
            <w:r w:rsidR="004E0E39"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3.863</w:t>
            </w:r>
            <w:r w:rsidR="00441DD8"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="00441DD8" w:rsidRPr="00922710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p</w:t>
            </w:r>
            <w:r w:rsidR="004E0E39" w:rsidRPr="00922710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&lt;.001</w:t>
            </w:r>
          </w:p>
          <w:p w14:paraId="68FABB6D" w14:textId="60EF540E" w:rsidR="00D23965" w:rsidRPr="00771E25" w:rsidRDefault="001F63D5" w:rsidP="0044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</w:t>
            </w:r>
            <w:r w:rsidR="00830BDA" w:rsidRPr="00C20E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="004F0986" w:rsidRPr="00C20E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D</w:t>
            </w:r>
            <w:r w:rsidR="00892F37" w:rsidRPr="00C20E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 w:rsidR="004F0986" w:rsidRPr="00C20E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1&lt;A2 and </w:t>
            </w:r>
            <w:r w:rsidR="00892F37" w:rsidRPr="00C20E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1&lt;</w:t>
            </w:r>
            <w:r w:rsidR="004F0986" w:rsidRPr="00C20E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3</w:t>
            </w:r>
            <w:r w:rsidR="00892F37" w:rsidRPr="00C20E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="00892F37" w:rsidRPr="00C20E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≤.01</w:t>
            </w:r>
            <w:r w:rsidR="00C20E8D" w:rsidRPr="00C20E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30BDA" w:rsidRPr="00C20E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  <w:p w14:paraId="4FA33F61" w14:textId="0859AA39" w:rsidR="004F0986" w:rsidRPr="00771E25" w:rsidRDefault="001F63D5" w:rsidP="0044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</w:t>
            </w:r>
            <w:r w:rsidR="00830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="004F0986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D</w:t>
            </w:r>
            <w:r w:rsidR="00AB0F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 w:rsidR="004F0986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0F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1&lt;A3</w:t>
            </w:r>
            <w:r w:rsidR="00AB0F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="00AB0F6F" w:rsidRPr="00AB0F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.034</w:t>
            </w:r>
            <w:r w:rsidR="00830BDA" w:rsidRPr="00AB0F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  <w:p w14:paraId="5F10A547" w14:textId="20EA414D" w:rsidR="00441DD8" w:rsidRPr="00771E25" w:rsidRDefault="00441DD8" w:rsidP="0044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: F(1, 3</w:t>
            </w:r>
            <w:r w:rsidR="004E0E39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=</w:t>
            </w:r>
            <w:r w:rsidR="004E0E39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F6240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3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=.</w:t>
            </w:r>
            <w:r w:rsidR="00BF6240"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12</w:t>
            </w:r>
          </w:p>
          <w:p w14:paraId="1CA179E0" w14:textId="55573A46" w:rsidR="00441DD8" w:rsidRPr="00771E25" w:rsidRDefault="00441DD8" w:rsidP="0044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: F(</w:t>
            </w:r>
            <w:r w:rsidR="00FC6E5F"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</w:t>
            </w:r>
            <w:r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="00BF6240"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6.8</w:t>
            </w:r>
            <w:r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=</w:t>
            </w:r>
            <w:r w:rsidR="00FC767E"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3.015</w:t>
            </w:r>
            <w:r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Pr="00771E2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p&lt;.001</w:t>
            </w:r>
          </w:p>
          <w:p w14:paraId="7A7393C6" w14:textId="1AC3DFF6" w:rsidR="003E0244" w:rsidRPr="00771E25" w:rsidRDefault="003E0244" w:rsidP="0044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71E25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AxG</w:t>
            </w:r>
            <w:proofErr w:type="spellEnd"/>
            <w:r w:rsidRPr="00771E25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: </w:t>
            </w:r>
            <w:r w:rsidR="00D23965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(2, 115.2)=.900, </w:t>
            </w:r>
            <w:r w:rsidR="00D23965"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=.409</w:t>
            </w:r>
          </w:p>
          <w:p w14:paraId="36693337" w14:textId="57C219BA" w:rsidR="00560977" w:rsidRPr="00771E25" w:rsidRDefault="00FC767E" w:rsidP="00560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proofErr w:type="spellStart"/>
            <w:r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xO</w:t>
            </w:r>
            <w:proofErr w:type="spellEnd"/>
            <w:r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: F(3, 86.</w:t>
            </w:r>
            <w:r w:rsidR="001D2C63"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</w:t>
            </w:r>
            <w:r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=</w:t>
            </w:r>
            <w:r w:rsidR="001D2C63"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.814</w:t>
            </w:r>
            <w:r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Pr="00771E2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p=.0</w:t>
            </w:r>
            <w:r w:rsidR="001D2C63" w:rsidRPr="00771E2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44</w:t>
            </w:r>
          </w:p>
          <w:p w14:paraId="36A511D8" w14:textId="656BF169" w:rsidR="00387D29" w:rsidRPr="00771E25" w:rsidRDefault="00387D29" w:rsidP="00560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0"/>
                <w:szCs w:val="10"/>
                <w:lang w:val="en-US"/>
              </w:rPr>
            </w:pPr>
          </w:p>
        </w:tc>
        <w:tc>
          <w:tcPr>
            <w:tcW w:w="4105" w:type="dxa"/>
            <w:shd w:val="clear" w:color="auto" w:fill="auto"/>
          </w:tcPr>
          <w:p w14:paraId="5A135AE9" w14:textId="2F28DF22" w:rsidR="00801BE3" w:rsidRPr="00922710" w:rsidRDefault="00560977" w:rsidP="00801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:</w:t>
            </w:r>
            <w:r w:rsidR="00801BE3"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442746"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(</w:t>
            </w:r>
            <w:r w:rsidR="00801BE3"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, 11</w:t>
            </w:r>
            <w:r w:rsidR="00442746"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.4</w:t>
            </w:r>
            <w:r w:rsidR="00801BE3"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=1</w:t>
            </w:r>
            <w:r w:rsidR="00442746"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.075</w:t>
            </w:r>
            <w:r w:rsidR="00801BE3"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="00801BE3" w:rsidRPr="00922710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p&lt;.001</w:t>
            </w:r>
          </w:p>
          <w:p w14:paraId="63E5484E" w14:textId="762167C5" w:rsidR="00365B72" w:rsidRPr="00771E25" w:rsidRDefault="00AE0C07" w:rsidP="00801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</w:t>
            </w:r>
            <w:r w:rsidR="00830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="00884FEF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D</w:t>
            </w:r>
            <w:r w:rsidR="00AB0F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 w:rsidR="00884FEF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1&lt;A2 and </w:t>
            </w:r>
            <w:r w:rsidR="00AB0F6F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1&lt;</w:t>
            </w:r>
            <w:r w:rsidR="00884FEF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3</w:t>
            </w:r>
            <w:r w:rsidR="00AB0F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="00AB0F6F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≤.004</w:t>
            </w:r>
            <w:r w:rsidR="00830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  <w:p w14:paraId="3357FC61" w14:textId="4824AD85" w:rsidR="00884FEF" w:rsidRPr="00771E25" w:rsidRDefault="00AE0C07" w:rsidP="00801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</w:t>
            </w:r>
            <w:r w:rsidR="00830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D</w:t>
            </w:r>
            <w:r w:rsidR="00AB0F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0F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1&lt;A3</w:t>
            </w:r>
            <w:r w:rsidR="00AB0F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="00AB0F6F" w:rsidRPr="00AB0F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&lt;.001</w:t>
            </w:r>
            <w:r w:rsidR="00830BDA" w:rsidRPr="00AB0F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  <w:p w14:paraId="339379C8" w14:textId="5AE17BCF" w:rsidR="00801BE3" w:rsidRPr="00922710" w:rsidRDefault="00801BE3" w:rsidP="00801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27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: F(1, </w:t>
            </w:r>
            <w:r w:rsidR="00442746" w:rsidRPr="009227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8</w:t>
            </w:r>
            <w:r w:rsidRPr="009227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=</w:t>
            </w:r>
            <w:r w:rsidR="00442746" w:rsidRPr="009227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02</w:t>
            </w:r>
            <w:r w:rsidRPr="009227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9227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=.</w:t>
            </w:r>
            <w:r w:rsidR="00442746" w:rsidRPr="009227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751</w:t>
            </w:r>
          </w:p>
          <w:p w14:paraId="3BB3BF07" w14:textId="6CC26DB3" w:rsidR="00801BE3" w:rsidRPr="00922710" w:rsidRDefault="00801BE3" w:rsidP="00801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O: F(3, </w:t>
            </w:r>
            <w:r w:rsidR="00BB7114"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4.6</w:t>
            </w:r>
            <w:r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=</w:t>
            </w:r>
            <w:r w:rsidR="00BB7114"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6.205</w:t>
            </w:r>
            <w:r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Pr="00922710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p&lt;.001</w:t>
            </w:r>
          </w:p>
          <w:p w14:paraId="466357A6" w14:textId="2087AD38" w:rsidR="00712CF6" w:rsidRPr="00922710" w:rsidRDefault="00712CF6" w:rsidP="00801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227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xG</w:t>
            </w:r>
            <w:proofErr w:type="spellEnd"/>
            <w:r w:rsidRPr="009227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F(2, 117.4)=</w:t>
            </w:r>
            <w:r w:rsidR="00365B72" w:rsidRPr="009227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81</w:t>
            </w:r>
            <w:r w:rsidRPr="009227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9227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=</w:t>
            </w:r>
            <w:r w:rsidR="00365B72" w:rsidRPr="009227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834</w:t>
            </w:r>
          </w:p>
          <w:p w14:paraId="6A04158D" w14:textId="5EA455C0" w:rsidR="00560977" w:rsidRPr="00771E25" w:rsidRDefault="00801BE3" w:rsidP="00801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xO</w:t>
            </w:r>
            <w:proofErr w:type="spellEnd"/>
            <w:r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: F(3, 8</w:t>
            </w:r>
            <w:r w:rsidR="00BB7114"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</w:t>
            </w:r>
            <w:r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="00BB7114"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</w:t>
            </w:r>
            <w:r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=2.8</w:t>
            </w:r>
            <w:r w:rsidR="002E55BD"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1</w:t>
            </w:r>
            <w:r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Pr="00771E2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p=.04</w:t>
            </w:r>
            <w:r w:rsidR="002E55BD" w:rsidRPr="00771E2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3</w:t>
            </w:r>
          </w:p>
        </w:tc>
      </w:tr>
      <w:tr w:rsidR="00560977" w:rsidRPr="00771E25" w14:paraId="5AFB6AC1" w14:textId="77777777" w:rsidTr="00C65B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uto"/>
            </w:tcBorders>
          </w:tcPr>
          <w:p w14:paraId="47B6B89C" w14:textId="11A158EF" w:rsidR="00560977" w:rsidRPr="00771E25" w:rsidRDefault="00387D29" w:rsidP="00CA6B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771E25">
              <w:rPr>
                <w:rFonts w:ascii="Times New Roman" w:hAnsi="Times New Roman" w:cs="Times New Roman"/>
                <w:b w:val="0"/>
                <w:sz w:val="16"/>
                <w:szCs w:val="16"/>
              </w:rPr>
              <w:t>Fitting</w:t>
            </w:r>
            <w:proofErr w:type="spellEnd"/>
            <w:r w:rsidRPr="00771E25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d</w:t>
            </w:r>
            <w:r w:rsidR="00560977" w:rsidRPr="00771E25">
              <w:rPr>
                <w:rFonts w:ascii="Times New Roman" w:hAnsi="Times New Roman" w:cs="Times New Roman"/>
                <w:b w:val="0"/>
                <w:sz w:val="16"/>
                <w:szCs w:val="16"/>
              </w:rPr>
              <w:t>uration</w:t>
            </w:r>
          </w:p>
        </w:tc>
        <w:tc>
          <w:tcPr>
            <w:tcW w:w="3549" w:type="dxa"/>
            <w:tcBorders>
              <w:bottom w:val="single" w:sz="4" w:space="0" w:color="auto"/>
            </w:tcBorders>
          </w:tcPr>
          <w:p w14:paraId="03D2127F" w14:textId="60019AC3" w:rsidR="009D1B02" w:rsidRPr="00922710" w:rsidRDefault="00560977" w:rsidP="009D1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:</w:t>
            </w:r>
            <w:r w:rsidR="009D1B02"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2E55BD"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</w:t>
            </w:r>
            <w:r w:rsidR="009D1B02"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2, 11</w:t>
            </w:r>
            <w:r w:rsidR="00474BF3"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.3</w:t>
            </w:r>
            <w:r w:rsidR="009D1B02"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=</w:t>
            </w:r>
            <w:r w:rsidR="00474BF3"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7.880</w:t>
            </w:r>
            <w:r w:rsidR="009D1B02"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="009D1B02" w:rsidRPr="00922710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p&lt;.001</w:t>
            </w:r>
          </w:p>
          <w:p w14:paraId="6EBA6E69" w14:textId="266129FE" w:rsidR="00EA2D6E" w:rsidRPr="00771E25" w:rsidRDefault="0054576D" w:rsidP="009D1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771E25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     </w:t>
            </w:r>
            <w:r w:rsidR="00830BD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[</w:t>
            </w:r>
            <w:r w:rsidR="00EA2D6E" w:rsidRPr="00771E25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TD</w:t>
            </w:r>
            <w:r w:rsidR="0068712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:</w:t>
            </w:r>
            <w:r w:rsidR="00EA2D6E" w:rsidRPr="00771E25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 A1&gt;A2&gt;A3</w:t>
            </w:r>
            <w:r w:rsidR="0068712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; </w:t>
            </w:r>
            <w:r w:rsidR="0068712A" w:rsidRPr="00771E25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p≤.012</w:t>
            </w:r>
            <w:r w:rsidR="00830BD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]</w:t>
            </w:r>
          </w:p>
          <w:p w14:paraId="7C94129E" w14:textId="4F625685" w:rsidR="00EA2D6E" w:rsidRPr="00771E25" w:rsidRDefault="0054576D" w:rsidP="009D1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771E25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     </w:t>
            </w:r>
            <w:r w:rsidR="00830BD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[</w:t>
            </w:r>
            <w:r w:rsidR="00EA2D6E" w:rsidRPr="00771E25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ASD</w:t>
            </w:r>
            <w:r w:rsidR="0068712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: </w:t>
            </w:r>
            <w:r w:rsidRPr="00771E25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A1</w:t>
            </w:r>
            <w:r w:rsidR="0068712A" w:rsidRPr="00771E25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&gt;A3</w:t>
            </w:r>
            <w:r w:rsidRPr="00771E25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 and A2&gt;A3</w:t>
            </w:r>
            <w:r w:rsidR="0068712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; </w:t>
            </w:r>
            <w:r w:rsidR="0068712A" w:rsidRPr="00771E25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p≤.006</w:t>
            </w:r>
            <w:r w:rsidR="00830BD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]</w:t>
            </w:r>
          </w:p>
          <w:p w14:paraId="2D1C532D" w14:textId="23A4C6B8" w:rsidR="009D1B02" w:rsidRPr="00771E25" w:rsidRDefault="009D1B02" w:rsidP="009D1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: F(1, 30.</w:t>
            </w:r>
            <w:r w:rsidR="00474BF3"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9</w:t>
            </w:r>
            <w:r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=</w:t>
            </w:r>
            <w:r w:rsidR="00527639"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1.062</w:t>
            </w:r>
            <w:r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Pr="00771E2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p=</w:t>
            </w:r>
            <w:r w:rsidR="009E5EF7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.</w:t>
            </w:r>
            <w:r w:rsidR="00527639" w:rsidRPr="00771E2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002</w:t>
            </w:r>
          </w:p>
          <w:p w14:paraId="6603D57B" w14:textId="54FBA24A" w:rsidR="00560977" w:rsidRPr="00771E25" w:rsidRDefault="009D1B02" w:rsidP="009D1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: F(3,</w:t>
            </w:r>
            <w:r w:rsidR="00527639"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8C0497"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8.5</w:t>
            </w:r>
            <w:r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=</w:t>
            </w:r>
            <w:r w:rsidR="008C0497"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09.019</w:t>
            </w:r>
            <w:r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Pr="00771E2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p&lt;.001</w:t>
            </w:r>
          </w:p>
          <w:p w14:paraId="5059F121" w14:textId="5FAC811C" w:rsidR="00D33468" w:rsidRPr="00771E25" w:rsidRDefault="00D33468" w:rsidP="009D1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771E25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AxG</w:t>
            </w:r>
            <w:proofErr w:type="spellEnd"/>
            <w:r w:rsidRPr="00771E25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: F(2, 118.3)=</w:t>
            </w:r>
            <w:r w:rsidR="00561019" w:rsidRPr="00771E25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2.464</w:t>
            </w:r>
            <w:r w:rsidRPr="00771E25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, </w:t>
            </w:r>
            <w:r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=</w:t>
            </w:r>
            <w:r w:rsidR="00561019"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89</w:t>
            </w:r>
          </w:p>
          <w:p w14:paraId="71327F58" w14:textId="31EE3BAB" w:rsidR="00D33468" w:rsidRPr="00771E25" w:rsidRDefault="00D33468" w:rsidP="009D1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proofErr w:type="spellStart"/>
            <w:r w:rsidRPr="00771E25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GxO</w:t>
            </w:r>
            <w:proofErr w:type="spellEnd"/>
            <w:r w:rsidRPr="00771E25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:</w:t>
            </w:r>
            <w:r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(3, 88.5)=</w:t>
            </w:r>
            <w:r w:rsidR="00561019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744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=</w:t>
            </w:r>
            <w:r w:rsidR="00561019"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529</w:t>
            </w:r>
          </w:p>
        </w:tc>
        <w:tc>
          <w:tcPr>
            <w:tcW w:w="4105" w:type="dxa"/>
            <w:tcBorders>
              <w:bottom w:val="single" w:sz="4" w:space="0" w:color="auto"/>
            </w:tcBorders>
          </w:tcPr>
          <w:p w14:paraId="2C54694B" w14:textId="62F4F776" w:rsidR="002E55BD" w:rsidRPr="00922710" w:rsidRDefault="00560977" w:rsidP="002E5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:</w:t>
            </w:r>
            <w:r w:rsidR="002E55BD"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F(2, 118.</w:t>
            </w:r>
            <w:r w:rsidR="00501A04"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  <w:r w:rsidR="002E55BD"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=2</w:t>
            </w:r>
            <w:r w:rsidR="00501A04"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.579</w:t>
            </w:r>
            <w:r w:rsidR="002E55BD"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="002E55BD" w:rsidRPr="00922710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p&lt;.001</w:t>
            </w:r>
          </w:p>
          <w:p w14:paraId="76883DE2" w14:textId="241D5FA3" w:rsidR="0081338F" w:rsidRPr="00771E25" w:rsidRDefault="00497548" w:rsidP="002E5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</w:t>
            </w:r>
            <w:r w:rsidR="00830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="0088315D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D</w:t>
            </w:r>
            <w:r w:rsidR="006871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 w:rsidR="0088315D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1&gt;A2 and </w:t>
            </w:r>
            <w:r w:rsidR="0068712A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1&gt;</w:t>
            </w:r>
            <w:r w:rsidR="0088315D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3</w:t>
            </w:r>
            <w:r w:rsidR="006871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="0068712A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&lt;.001</w:t>
            </w:r>
            <w:r w:rsidR="00830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  <w:p w14:paraId="666B4B55" w14:textId="7FFE56B5" w:rsidR="0088315D" w:rsidRPr="00771E25" w:rsidRDefault="00497548" w:rsidP="002E5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</w:t>
            </w:r>
            <w:r w:rsidR="00830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D</w:t>
            </w:r>
            <w:r w:rsidR="006871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1</w:t>
            </w:r>
            <w:r w:rsidR="0068712A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A3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A2&gt;A3</w:t>
            </w:r>
            <w:r w:rsidR="006871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="0068712A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&lt;.001</w:t>
            </w:r>
            <w:r w:rsidR="00830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  <w:p w14:paraId="3D5835A4" w14:textId="1BC1F95C" w:rsidR="002E55BD" w:rsidRPr="00922710" w:rsidRDefault="002E55BD" w:rsidP="002E5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: F(1, 30.</w:t>
            </w:r>
            <w:r w:rsidR="00501A04"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</w:t>
            </w:r>
            <w:r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=1</w:t>
            </w:r>
            <w:r w:rsidR="00501A04"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.929</w:t>
            </w:r>
            <w:r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Pr="00922710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p=.00</w:t>
            </w:r>
            <w:r w:rsidR="00501A04" w:rsidRPr="00922710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1</w:t>
            </w:r>
          </w:p>
          <w:p w14:paraId="543451CB" w14:textId="0281541E" w:rsidR="00560977" w:rsidRPr="00922710" w:rsidRDefault="002E55BD" w:rsidP="0056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: F(3, 8</w:t>
            </w:r>
            <w:r w:rsidR="00533982"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.0</w:t>
            </w:r>
            <w:r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=</w:t>
            </w:r>
            <w:r w:rsidR="00533982"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23.471</w:t>
            </w:r>
            <w:r w:rsidRPr="0092271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Pr="00922710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p&lt;.001</w:t>
            </w:r>
          </w:p>
          <w:p w14:paraId="7632C2D7" w14:textId="1C6971A5" w:rsidR="00FF51EE" w:rsidRPr="00771E25" w:rsidRDefault="00FF51EE" w:rsidP="00FF5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proofErr w:type="spellStart"/>
            <w:r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xG</w:t>
            </w:r>
            <w:proofErr w:type="spellEnd"/>
            <w:r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: F(2, 118.1)=</w:t>
            </w:r>
            <w:r w:rsidR="007011FC"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.620</w:t>
            </w:r>
            <w:r w:rsidRPr="00771E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Pr="00771E2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p=</w:t>
            </w:r>
            <w:r w:rsidR="007011FC" w:rsidRPr="00771E2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.030</w:t>
            </w:r>
          </w:p>
          <w:p w14:paraId="70572A37" w14:textId="00E87532" w:rsidR="00FF51EE" w:rsidRPr="00771E25" w:rsidRDefault="00FF51EE" w:rsidP="0056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xO</w:t>
            </w:r>
            <w:proofErr w:type="spellEnd"/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F(3, 88.0)=</w:t>
            </w:r>
            <w:r w:rsidR="0081338F"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814</w:t>
            </w:r>
            <w:r w:rsidRPr="00771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=</w:t>
            </w:r>
            <w:r w:rsidR="0081338F" w:rsidRPr="00771E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490</w:t>
            </w:r>
          </w:p>
        </w:tc>
      </w:tr>
      <w:tr w:rsidR="00560977" w:rsidRPr="00C65B77" w14:paraId="36270E77" w14:textId="77777777" w:rsidTr="00C65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5619C853" w14:textId="50250C8C" w:rsidR="00560977" w:rsidRPr="00C65B77" w:rsidRDefault="00560977" w:rsidP="00CA6B2C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C65B77">
              <w:rPr>
                <w:rFonts w:ascii="Times New Roman" w:hAnsi="Times New Roman" w:cs="Times New Roman"/>
                <w:b w:val="0"/>
                <w:i/>
                <w:iCs/>
                <w:sz w:val="16"/>
                <w:szCs w:val="16"/>
                <w:lang w:val="en-US"/>
              </w:rPr>
              <w:t>Note</w:t>
            </w:r>
            <w:r w:rsidRPr="00C65B77">
              <w:rPr>
                <w:rFonts w:ascii="Times New Roman" w:hAnsi="Times New Roman" w:cs="Times New Roman"/>
                <w:b w:val="0"/>
                <w:iCs/>
                <w:sz w:val="16"/>
                <w:szCs w:val="16"/>
                <w:lang w:val="en-US"/>
              </w:rPr>
              <w:t xml:space="preserve">: </w:t>
            </w:r>
            <w:r w:rsidRPr="00C65B77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PPV</w:t>
            </w:r>
            <w:r w:rsidR="005B7AB8" w:rsidRPr="00C65B77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-RTG</w:t>
            </w:r>
            <w:r w:rsidRPr="00C65B77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= Percentage time to peak velocity</w:t>
            </w:r>
            <w:r w:rsidR="005B7AB8" w:rsidRPr="00C65B77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in reach-to-grasp phase</w:t>
            </w:r>
            <w:r w:rsidRPr="00C65B77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; </w:t>
            </w:r>
            <w:r w:rsidR="002309BD" w:rsidRPr="00C65B77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PV</w:t>
            </w:r>
            <w:r w:rsidR="00F841D0" w:rsidRPr="00C65B77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-RTG</w:t>
            </w:r>
            <w:r w:rsidR="005B7AB8" w:rsidRPr="00C65B77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= Peak velocity in reach-to-grasp phase; RA=</w:t>
            </w:r>
            <w:r w:rsidR="00EE176E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</w:t>
            </w:r>
            <w:r w:rsidR="002309BD" w:rsidRPr="00C65B77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Residual angle</w:t>
            </w:r>
            <w:r w:rsidR="005B7AB8" w:rsidRPr="00C65B77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; </w:t>
            </w:r>
            <w:r w:rsidR="00F841D0" w:rsidRPr="00C65B77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PV-Transport= Peak velocity in transport phase</w:t>
            </w:r>
            <w:r w:rsidR="002309BD" w:rsidRPr="00C65B77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</w:t>
            </w:r>
            <w:r w:rsidRPr="00C65B77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A= Age-level; G= Group; O= Orientation; </w:t>
            </w:r>
            <w:r w:rsidRPr="00C65B77">
              <w:rPr>
                <w:rFonts w:ascii="Times New Roman" w:hAnsi="Times New Roman" w:cs="Times New Roman"/>
                <w:b w:val="0"/>
                <w:iCs/>
                <w:sz w:val="16"/>
                <w:szCs w:val="16"/>
                <w:lang w:val="en-US"/>
              </w:rPr>
              <w:t>TD= Typical development;</w:t>
            </w:r>
            <w:r w:rsidRPr="00C65B77">
              <w:rPr>
                <w:rFonts w:ascii="Times New Roman" w:hAnsi="Times New Roman" w:cs="Times New Roman"/>
                <w:b w:val="0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C65B77">
              <w:rPr>
                <w:rFonts w:ascii="Times New Roman" w:hAnsi="Times New Roman" w:cs="Times New Roman"/>
                <w:b w:val="0"/>
                <w:iCs/>
                <w:sz w:val="16"/>
                <w:szCs w:val="16"/>
                <w:lang w:val="en-US"/>
              </w:rPr>
              <w:t xml:space="preserve">ASD= </w:t>
            </w:r>
            <w:proofErr w:type="gramStart"/>
            <w:r w:rsidR="00C65B77" w:rsidRPr="00C65B77">
              <w:rPr>
                <w:rFonts w:ascii="Times New Roman" w:hAnsi="Times New Roman" w:cs="Times New Roman"/>
                <w:b w:val="0"/>
                <w:iCs/>
                <w:sz w:val="16"/>
                <w:szCs w:val="16"/>
                <w:lang w:val="en-US"/>
              </w:rPr>
              <w:t>Autism spectrum disorder</w:t>
            </w:r>
            <w:proofErr w:type="gramEnd"/>
            <w:r w:rsidR="002F1FB1">
              <w:rPr>
                <w:rFonts w:ascii="Times New Roman" w:hAnsi="Times New Roman" w:cs="Times New Roman"/>
                <w:b w:val="0"/>
                <w:iCs/>
                <w:sz w:val="16"/>
                <w:szCs w:val="16"/>
                <w:lang w:val="en-US"/>
              </w:rPr>
              <w:t xml:space="preserve">; </w:t>
            </w:r>
            <w:r w:rsidR="00274382" w:rsidRPr="00274382">
              <w:rPr>
                <w:rFonts w:ascii="Times New Roman" w:hAnsi="Times New Roman" w:cs="Times New Roman"/>
                <w:b w:val="0"/>
                <w:iCs/>
                <w:sz w:val="16"/>
                <w:szCs w:val="16"/>
                <w:lang w:val="en-US"/>
              </w:rPr>
              <w:t xml:space="preserve">Information in </w:t>
            </w:r>
            <w:r w:rsidR="00830BDA">
              <w:rPr>
                <w:rFonts w:ascii="Times New Roman" w:hAnsi="Times New Roman" w:cs="Times New Roman"/>
                <w:b w:val="0"/>
                <w:iCs/>
                <w:sz w:val="16"/>
                <w:szCs w:val="16"/>
                <w:lang w:val="en-US"/>
              </w:rPr>
              <w:t>brackets</w:t>
            </w:r>
            <w:r w:rsidR="00274382" w:rsidRPr="00274382">
              <w:rPr>
                <w:rFonts w:ascii="Times New Roman" w:hAnsi="Times New Roman" w:cs="Times New Roman"/>
                <w:b w:val="0"/>
                <w:iCs/>
                <w:sz w:val="16"/>
                <w:szCs w:val="16"/>
                <w:lang w:val="en-US"/>
              </w:rPr>
              <w:t xml:space="preserve"> describes observe</w:t>
            </w:r>
            <w:r w:rsidR="00D34E09">
              <w:rPr>
                <w:rFonts w:ascii="Times New Roman" w:hAnsi="Times New Roman" w:cs="Times New Roman"/>
                <w:b w:val="0"/>
                <w:iCs/>
                <w:sz w:val="16"/>
                <w:szCs w:val="16"/>
                <w:lang w:val="en-US"/>
              </w:rPr>
              <w:t>d</w:t>
            </w:r>
            <w:r w:rsidR="00274382" w:rsidRPr="00274382">
              <w:rPr>
                <w:rFonts w:ascii="Times New Roman" w:hAnsi="Times New Roman" w:cs="Times New Roman"/>
                <w:b w:val="0"/>
                <w:iCs/>
                <w:sz w:val="16"/>
                <w:szCs w:val="16"/>
                <w:lang w:val="en-US"/>
              </w:rPr>
              <w:t xml:space="preserve"> </w:t>
            </w:r>
            <w:r w:rsidR="00EE176E" w:rsidRPr="00274382">
              <w:rPr>
                <w:rFonts w:ascii="Times New Roman" w:hAnsi="Times New Roman" w:cs="Times New Roman"/>
                <w:b w:val="0"/>
                <w:iCs/>
                <w:sz w:val="16"/>
                <w:szCs w:val="16"/>
                <w:lang w:val="en-US"/>
              </w:rPr>
              <w:t xml:space="preserve">age-level </w:t>
            </w:r>
            <w:r w:rsidR="00274382" w:rsidRPr="00274382">
              <w:rPr>
                <w:rFonts w:ascii="Times New Roman" w:hAnsi="Times New Roman" w:cs="Times New Roman"/>
                <w:b w:val="0"/>
                <w:iCs/>
                <w:sz w:val="16"/>
                <w:szCs w:val="16"/>
                <w:lang w:val="en-US"/>
              </w:rPr>
              <w:t>developmental patterns in each group</w:t>
            </w:r>
          </w:p>
        </w:tc>
      </w:tr>
    </w:tbl>
    <w:p w14:paraId="5CE1E3AB" w14:textId="77777777" w:rsidR="00560977" w:rsidRPr="00C65B77" w:rsidRDefault="00560977" w:rsidP="00E46D37">
      <w:pPr>
        <w:rPr>
          <w:bCs/>
        </w:rPr>
      </w:pPr>
    </w:p>
    <w:sectPr w:rsidR="00560977" w:rsidRPr="00C65B77">
      <w:headerReference w:type="even" r:id="rId6"/>
      <w:headerReference w:type="default" r:id="rId7"/>
      <w:headerReference w:type="first" r:id="rId8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93DA21" w14:textId="77777777" w:rsidR="0097667F" w:rsidRDefault="0097667F" w:rsidP="001503FC">
      <w:pPr>
        <w:spacing w:after="0" w:line="240" w:lineRule="auto"/>
      </w:pPr>
      <w:r>
        <w:separator/>
      </w:r>
    </w:p>
  </w:endnote>
  <w:endnote w:type="continuationSeparator" w:id="0">
    <w:p w14:paraId="4EAA5333" w14:textId="77777777" w:rsidR="0097667F" w:rsidRDefault="0097667F" w:rsidP="001503FC">
      <w:pPr>
        <w:spacing w:after="0" w:line="240" w:lineRule="auto"/>
      </w:pPr>
      <w:r>
        <w:continuationSeparator/>
      </w:r>
    </w:p>
  </w:endnote>
  <w:endnote w:type="continuationNotice" w:id="1">
    <w:p w14:paraId="6C76967D" w14:textId="77777777" w:rsidR="0097667F" w:rsidRDefault="0097667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8334CC" w14:textId="77777777" w:rsidR="0097667F" w:rsidRDefault="0097667F" w:rsidP="001503FC">
      <w:pPr>
        <w:spacing w:after="0" w:line="240" w:lineRule="auto"/>
      </w:pPr>
      <w:r>
        <w:separator/>
      </w:r>
    </w:p>
  </w:footnote>
  <w:footnote w:type="continuationSeparator" w:id="0">
    <w:p w14:paraId="611D6B70" w14:textId="77777777" w:rsidR="0097667F" w:rsidRDefault="0097667F" w:rsidP="001503FC">
      <w:pPr>
        <w:spacing w:after="0" w:line="240" w:lineRule="auto"/>
      </w:pPr>
      <w:r>
        <w:continuationSeparator/>
      </w:r>
    </w:p>
  </w:footnote>
  <w:footnote w:type="continuationNotice" w:id="1">
    <w:p w14:paraId="2D4A2D31" w14:textId="77777777" w:rsidR="0097667F" w:rsidRDefault="0097667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694473" w14:textId="58DE40BC" w:rsidR="001503FC" w:rsidRDefault="001503FC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4D7AA5" w14:textId="2C61956D" w:rsidR="001503FC" w:rsidRDefault="001503FC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9FBE2A" w14:textId="12D11108" w:rsidR="001503FC" w:rsidRDefault="001503FC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977"/>
    <w:rsid w:val="00024CA9"/>
    <w:rsid w:val="00034121"/>
    <w:rsid w:val="000423F8"/>
    <w:rsid w:val="000428F6"/>
    <w:rsid w:val="00065A93"/>
    <w:rsid w:val="000774EF"/>
    <w:rsid w:val="00086531"/>
    <w:rsid w:val="000C17DC"/>
    <w:rsid w:val="000D3DC7"/>
    <w:rsid w:val="001129E4"/>
    <w:rsid w:val="001304B4"/>
    <w:rsid w:val="00131894"/>
    <w:rsid w:val="001503FC"/>
    <w:rsid w:val="00161794"/>
    <w:rsid w:val="00161B82"/>
    <w:rsid w:val="001950EF"/>
    <w:rsid w:val="001B1F0D"/>
    <w:rsid w:val="001C7952"/>
    <w:rsid w:val="001D2C63"/>
    <w:rsid w:val="001D6C3D"/>
    <w:rsid w:val="001F15DD"/>
    <w:rsid w:val="001F63D5"/>
    <w:rsid w:val="002000EE"/>
    <w:rsid w:val="00220945"/>
    <w:rsid w:val="00223AD4"/>
    <w:rsid w:val="002309BD"/>
    <w:rsid w:val="00274382"/>
    <w:rsid w:val="00294FE2"/>
    <w:rsid w:val="002A7BA0"/>
    <w:rsid w:val="002E55BD"/>
    <w:rsid w:val="002F1FB1"/>
    <w:rsid w:val="002F6D53"/>
    <w:rsid w:val="00305E98"/>
    <w:rsid w:val="003141CF"/>
    <w:rsid w:val="00317DBB"/>
    <w:rsid w:val="00321430"/>
    <w:rsid w:val="00365B72"/>
    <w:rsid w:val="00366750"/>
    <w:rsid w:val="00373577"/>
    <w:rsid w:val="00382D8A"/>
    <w:rsid w:val="00387D29"/>
    <w:rsid w:val="00387ECB"/>
    <w:rsid w:val="003D65F5"/>
    <w:rsid w:val="003E0244"/>
    <w:rsid w:val="003E467F"/>
    <w:rsid w:val="003E797E"/>
    <w:rsid w:val="0041025A"/>
    <w:rsid w:val="00427C0F"/>
    <w:rsid w:val="00441DD8"/>
    <w:rsid w:val="00442746"/>
    <w:rsid w:val="004441B6"/>
    <w:rsid w:val="00474BF3"/>
    <w:rsid w:val="00493202"/>
    <w:rsid w:val="00497548"/>
    <w:rsid w:val="004B659B"/>
    <w:rsid w:val="004C069A"/>
    <w:rsid w:val="004E0E39"/>
    <w:rsid w:val="004E7ECD"/>
    <w:rsid w:val="004F0986"/>
    <w:rsid w:val="004F40ED"/>
    <w:rsid w:val="004F4330"/>
    <w:rsid w:val="00501A04"/>
    <w:rsid w:val="00527639"/>
    <w:rsid w:val="00532989"/>
    <w:rsid w:val="00533982"/>
    <w:rsid w:val="0054576D"/>
    <w:rsid w:val="00560977"/>
    <w:rsid w:val="00561019"/>
    <w:rsid w:val="00571C2D"/>
    <w:rsid w:val="00587C32"/>
    <w:rsid w:val="00595720"/>
    <w:rsid w:val="005A5EAC"/>
    <w:rsid w:val="005B7AB8"/>
    <w:rsid w:val="00606D01"/>
    <w:rsid w:val="00630DC1"/>
    <w:rsid w:val="0063150E"/>
    <w:rsid w:val="00650FA1"/>
    <w:rsid w:val="006519A9"/>
    <w:rsid w:val="00670F59"/>
    <w:rsid w:val="00672E9C"/>
    <w:rsid w:val="0068712A"/>
    <w:rsid w:val="006A67C6"/>
    <w:rsid w:val="006C021B"/>
    <w:rsid w:val="006D64BA"/>
    <w:rsid w:val="006E1EAE"/>
    <w:rsid w:val="007011FC"/>
    <w:rsid w:val="00710836"/>
    <w:rsid w:val="00712CF6"/>
    <w:rsid w:val="00720E00"/>
    <w:rsid w:val="00732E1F"/>
    <w:rsid w:val="00742C49"/>
    <w:rsid w:val="00771E25"/>
    <w:rsid w:val="0077573A"/>
    <w:rsid w:val="00780FBA"/>
    <w:rsid w:val="007A3732"/>
    <w:rsid w:val="007A562E"/>
    <w:rsid w:val="00801BE3"/>
    <w:rsid w:val="00806F1B"/>
    <w:rsid w:val="0081338F"/>
    <w:rsid w:val="00830BDA"/>
    <w:rsid w:val="008463CB"/>
    <w:rsid w:val="0088315D"/>
    <w:rsid w:val="00884FEF"/>
    <w:rsid w:val="00892F37"/>
    <w:rsid w:val="008B3489"/>
    <w:rsid w:val="008B3F8E"/>
    <w:rsid w:val="008C0497"/>
    <w:rsid w:val="008E614D"/>
    <w:rsid w:val="00922710"/>
    <w:rsid w:val="00926207"/>
    <w:rsid w:val="0097667F"/>
    <w:rsid w:val="009A7F53"/>
    <w:rsid w:val="009B10B7"/>
    <w:rsid w:val="009C6DE6"/>
    <w:rsid w:val="009D1B02"/>
    <w:rsid w:val="009E5EF7"/>
    <w:rsid w:val="009F03E0"/>
    <w:rsid w:val="009F7DE6"/>
    <w:rsid w:val="00A00284"/>
    <w:rsid w:val="00A86B00"/>
    <w:rsid w:val="00AA0818"/>
    <w:rsid w:val="00AB0F6F"/>
    <w:rsid w:val="00AB5334"/>
    <w:rsid w:val="00AC1C23"/>
    <w:rsid w:val="00AD21C2"/>
    <w:rsid w:val="00AE0C07"/>
    <w:rsid w:val="00AE6AE0"/>
    <w:rsid w:val="00AE6F0F"/>
    <w:rsid w:val="00B0477B"/>
    <w:rsid w:val="00B05A14"/>
    <w:rsid w:val="00B17891"/>
    <w:rsid w:val="00B46197"/>
    <w:rsid w:val="00B46201"/>
    <w:rsid w:val="00B75C5F"/>
    <w:rsid w:val="00B8253E"/>
    <w:rsid w:val="00BA3064"/>
    <w:rsid w:val="00BB7114"/>
    <w:rsid w:val="00BC6B56"/>
    <w:rsid w:val="00BF6240"/>
    <w:rsid w:val="00C10448"/>
    <w:rsid w:val="00C176DE"/>
    <w:rsid w:val="00C20E8D"/>
    <w:rsid w:val="00C37DF1"/>
    <w:rsid w:val="00C50143"/>
    <w:rsid w:val="00C61D87"/>
    <w:rsid w:val="00C6424F"/>
    <w:rsid w:val="00C65B77"/>
    <w:rsid w:val="00C66DFF"/>
    <w:rsid w:val="00C900D1"/>
    <w:rsid w:val="00C916FC"/>
    <w:rsid w:val="00C93428"/>
    <w:rsid w:val="00C943F2"/>
    <w:rsid w:val="00CD7D2C"/>
    <w:rsid w:val="00CE79B1"/>
    <w:rsid w:val="00CF004F"/>
    <w:rsid w:val="00CF221A"/>
    <w:rsid w:val="00D00D6C"/>
    <w:rsid w:val="00D06374"/>
    <w:rsid w:val="00D1778F"/>
    <w:rsid w:val="00D23965"/>
    <w:rsid w:val="00D304EE"/>
    <w:rsid w:val="00D33468"/>
    <w:rsid w:val="00D349D3"/>
    <w:rsid w:val="00D34E09"/>
    <w:rsid w:val="00D363CE"/>
    <w:rsid w:val="00D71DD7"/>
    <w:rsid w:val="00DA35F1"/>
    <w:rsid w:val="00DB0960"/>
    <w:rsid w:val="00DB17BF"/>
    <w:rsid w:val="00DC0727"/>
    <w:rsid w:val="00DD70E3"/>
    <w:rsid w:val="00E35B67"/>
    <w:rsid w:val="00E46D37"/>
    <w:rsid w:val="00E547C5"/>
    <w:rsid w:val="00E7788A"/>
    <w:rsid w:val="00E8401F"/>
    <w:rsid w:val="00EA2D6E"/>
    <w:rsid w:val="00EC4473"/>
    <w:rsid w:val="00EC75D1"/>
    <w:rsid w:val="00ED1D26"/>
    <w:rsid w:val="00EE176E"/>
    <w:rsid w:val="00EF5309"/>
    <w:rsid w:val="00F04161"/>
    <w:rsid w:val="00F37997"/>
    <w:rsid w:val="00F841D0"/>
    <w:rsid w:val="00FA7386"/>
    <w:rsid w:val="00FC6E5F"/>
    <w:rsid w:val="00FC767E"/>
    <w:rsid w:val="00FD1181"/>
    <w:rsid w:val="00FF5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C6FA46"/>
  <w15:chartTrackingRefBased/>
  <w15:docId w15:val="{D16E667B-F986-4BAB-98CB-8340C0A9C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977"/>
    <w:pPr>
      <w:spacing w:line="259" w:lineRule="auto"/>
    </w:pPr>
    <w:rPr>
      <w:kern w:val="0"/>
      <w:sz w:val="22"/>
      <w:szCs w:val="22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56097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6097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6097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6097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6097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6097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6097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6097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6097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609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609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609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60977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60977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60977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60977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60977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60977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609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5609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6097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609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6097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560977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6097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560977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609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60977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60977"/>
    <w:rPr>
      <w:b/>
      <w:bCs/>
      <w:smallCaps/>
      <w:color w:val="0F4761" w:themeColor="accent1" w:themeShade="BF"/>
      <w:spacing w:val="5"/>
    </w:rPr>
  </w:style>
  <w:style w:type="character" w:styleId="Betoning">
    <w:name w:val="Emphasis"/>
    <w:basedOn w:val="Standardstycketeckensnitt"/>
    <w:uiPriority w:val="20"/>
    <w:qFormat/>
    <w:rsid w:val="00560977"/>
    <w:rPr>
      <w:i/>
      <w:iCs/>
    </w:rPr>
  </w:style>
  <w:style w:type="table" w:styleId="Oformateradtabell4">
    <w:name w:val="Plain Table 4"/>
    <w:basedOn w:val="Normaltabell"/>
    <w:uiPriority w:val="44"/>
    <w:rsid w:val="00560977"/>
    <w:pPr>
      <w:spacing w:after="0" w:line="240" w:lineRule="auto"/>
    </w:pPr>
    <w:rPr>
      <w:kern w:val="0"/>
      <w:sz w:val="22"/>
      <w:szCs w:val="22"/>
      <w:lang w:val="sv-SE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idhuvud">
    <w:name w:val="header"/>
    <w:basedOn w:val="Normal"/>
    <w:link w:val="SidhuvudChar"/>
    <w:uiPriority w:val="99"/>
    <w:unhideWhenUsed/>
    <w:rsid w:val="001503F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503FC"/>
    <w:rPr>
      <w:kern w:val="0"/>
      <w:sz w:val="22"/>
      <w:szCs w:val="22"/>
      <w14:ligatures w14:val="none"/>
    </w:rPr>
  </w:style>
  <w:style w:type="paragraph" w:styleId="Sidfot">
    <w:name w:val="footer"/>
    <w:basedOn w:val="Normal"/>
    <w:link w:val="SidfotChar"/>
    <w:uiPriority w:val="99"/>
    <w:semiHidden/>
    <w:unhideWhenUsed/>
    <w:rsid w:val="00C916F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semiHidden/>
    <w:rsid w:val="00C916FC"/>
    <w:rPr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387ECB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1</Pages>
  <Words>554</Words>
  <Characters>3159</Characters>
  <Application>Microsoft Office Word</Application>
  <DocSecurity>0</DocSecurity>
  <Lines>26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äckström</dc:creator>
  <cp:keywords/>
  <dc:description/>
  <cp:lastModifiedBy>Anna Bäckström</cp:lastModifiedBy>
  <cp:revision>166</cp:revision>
  <dcterms:created xsi:type="dcterms:W3CDTF">2024-06-20T08:55:00Z</dcterms:created>
  <dcterms:modified xsi:type="dcterms:W3CDTF">2024-11-08T09:04:00Z</dcterms:modified>
</cp:coreProperties>
</file>